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87449" w14:textId="164AB9DF" w:rsidR="0090055E" w:rsidRPr="001340F5" w:rsidRDefault="00905B67" w:rsidP="0090055E">
      <w:pPr>
        <w:jc w:val="center"/>
        <w:rPr>
          <w:b/>
          <w:u w:val="single"/>
        </w:rPr>
      </w:pPr>
      <w:r>
        <w:rPr>
          <w:b/>
          <w:u w:val="single"/>
        </w:rPr>
        <w:t>S6 File</w:t>
      </w:r>
      <w:bookmarkStart w:id="0" w:name="_GoBack"/>
      <w:bookmarkEnd w:id="0"/>
      <w:r w:rsidR="00F471DD">
        <w:rPr>
          <w:b/>
          <w:u w:val="single"/>
        </w:rPr>
        <w:t>: All Bay</w:t>
      </w:r>
      <w:r w:rsidR="00E822A8">
        <w:rPr>
          <w:b/>
          <w:u w:val="single"/>
        </w:rPr>
        <w:t>e</w:t>
      </w:r>
      <w:r w:rsidR="00F471DD">
        <w:rPr>
          <w:b/>
          <w:u w:val="single"/>
        </w:rPr>
        <w:t>sian Models T</w:t>
      </w:r>
      <w:r w:rsidR="0090055E" w:rsidRPr="001340F5">
        <w:rPr>
          <w:b/>
          <w:u w:val="single"/>
        </w:rPr>
        <w:t>ested</w:t>
      </w:r>
    </w:p>
    <w:p w14:paraId="3CB1EFDC" w14:textId="77777777" w:rsidR="0090055E" w:rsidRDefault="0090055E" w:rsidP="0090055E"/>
    <w:p w14:paraId="114B8E83" w14:textId="03AE9F67" w:rsidR="0090055E" w:rsidRDefault="00A96773" w:rsidP="0090055E">
      <w:pPr>
        <w:spacing w:line="480" w:lineRule="auto"/>
        <w:rPr>
          <w:color w:val="008000"/>
        </w:rPr>
      </w:pPr>
      <w:r>
        <w:rPr>
          <w:color w:val="008000"/>
        </w:rPr>
        <w:t xml:space="preserve">Green - best model; </w:t>
      </w:r>
      <w:r w:rsidRPr="00A96773">
        <w:rPr>
          <w:color w:val="0000FF"/>
        </w:rPr>
        <w:t>blue - roughly equivalent models</w:t>
      </w:r>
    </w:p>
    <w:p w14:paraId="0FA90775" w14:textId="02E19B3C" w:rsidR="0090055E" w:rsidRPr="003A520E" w:rsidRDefault="0090055E" w:rsidP="0090055E">
      <w:pPr>
        <w:spacing w:line="480" w:lineRule="auto"/>
        <w:rPr>
          <w:b/>
        </w:rPr>
      </w:pPr>
      <w:r w:rsidRPr="00984EBB">
        <w:rPr>
          <w:b/>
        </w:rPr>
        <w:t>Overall best – bold</w:t>
      </w:r>
    </w:p>
    <w:p w14:paraId="628FBF2F" w14:textId="77777777" w:rsidR="0090055E" w:rsidRDefault="0090055E" w:rsidP="0090055E">
      <w:pPr>
        <w:spacing w:line="480" w:lineRule="auto"/>
      </w:pPr>
      <w:r>
        <w:t>Site = Site effects (low, med, high)</w:t>
      </w:r>
    </w:p>
    <w:p w14:paraId="3FA66A4E" w14:textId="77777777" w:rsidR="0090055E" w:rsidRDefault="0090055E" w:rsidP="0090055E">
      <w:pPr>
        <w:spacing w:line="480" w:lineRule="auto"/>
      </w:pPr>
      <w:r>
        <w:t>Pop = Population ID</w:t>
      </w:r>
    </w:p>
    <w:p w14:paraId="6E491251" w14:textId="77777777" w:rsidR="0090055E" w:rsidRDefault="0090055E" w:rsidP="0090055E">
      <w:pPr>
        <w:spacing w:line="480" w:lineRule="auto"/>
      </w:pPr>
      <w:r>
        <w:t>Clone = Clone effect (C and S the clone parameters)</w:t>
      </w:r>
    </w:p>
    <w:p w14:paraId="0450A16B" w14:textId="77777777" w:rsidR="0090055E" w:rsidRDefault="0090055E" w:rsidP="0090055E">
      <w:pPr>
        <w:spacing w:line="480" w:lineRule="auto"/>
      </w:pPr>
      <w:r>
        <w:t>Mass = Initial mass</w:t>
      </w:r>
    </w:p>
    <w:p w14:paraId="244D403E" w14:textId="77777777" w:rsidR="0090055E" w:rsidRDefault="0090055E" w:rsidP="0090055E">
      <w:pPr>
        <w:spacing w:line="480" w:lineRule="auto"/>
      </w:pPr>
      <w:r>
        <w:t>Rhiz = Initial # of rhizome buds</w:t>
      </w:r>
    </w:p>
    <w:p w14:paraId="42A6511B" w14:textId="77777777" w:rsidR="0090055E" w:rsidRDefault="0090055E" w:rsidP="0090055E">
      <w:pPr>
        <w:spacing w:line="480" w:lineRule="auto"/>
      </w:pPr>
      <w:r>
        <w:t>Size = Mass+Rhiz</w:t>
      </w:r>
    </w:p>
    <w:p w14:paraId="018256B3" w14:textId="77777777" w:rsidR="0090055E" w:rsidRDefault="0090055E" w:rsidP="0090055E">
      <w:pPr>
        <w:spacing w:line="480" w:lineRule="auto"/>
      </w:pPr>
      <w:r>
        <w:t>Env dist = Overall environmental distance based on PCA analysis</w:t>
      </w:r>
    </w:p>
    <w:p w14:paraId="0044B4FF" w14:textId="77777777" w:rsidR="0090055E" w:rsidRDefault="0090055E" w:rsidP="0090055E">
      <w:pPr>
        <w:spacing w:line="480" w:lineRule="auto"/>
      </w:pPr>
      <w:r>
        <w:t>Env var = Difference between home and planting site for all environmental variables [DD +P+JT+F+YRAD+Mrad+PF+A+S]</w:t>
      </w:r>
    </w:p>
    <w:p w14:paraId="66E0554E" w14:textId="77777777" w:rsidR="0090055E" w:rsidRDefault="0090055E" w:rsidP="0090055E">
      <w:pPr>
        <w:spacing w:line="480" w:lineRule="auto"/>
      </w:pPr>
      <w:r>
        <w:t>DD = Degree day difference from home site</w:t>
      </w:r>
    </w:p>
    <w:p w14:paraId="47357F4B" w14:textId="77777777" w:rsidR="0090055E" w:rsidRDefault="0090055E" w:rsidP="0090055E">
      <w:pPr>
        <w:spacing w:line="480" w:lineRule="auto"/>
      </w:pPr>
      <w:r>
        <w:t>P = Average monthly precipitation difference from home site</w:t>
      </w:r>
    </w:p>
    <w:p w14:paraId="6A61282D" w14:textId="77777777" w:rsidR="0090055E" w:rsidRDefault="0090055E" w:rsidP="0090055E">
      <w:pPr>
        <w:spacing w:line="480" w:lineRule="auto"/>
      </w:pPr>
      <w:r>
        <w:t>JT = July temperature difference from home site</w:t>
      </w:r>
    </w:p>
    <w:p w14:paraId="2C4F2E93" w14:textId="77777777" w:rsidR="0090055E" w:rsidRDefault="0090055E" w:rsidP="0090055E">
      <w:pPr>
        <w:spacing w:line="480" w:lineRule="auto"/>
      </w:pPr>
      <w:r>
        <w:t>Frost = Frost index</w:t>
      </w:r>
      <w:r w:rsidRPr="006452C9">
        <w:t xml:space="preserve"> </w:t>
      </w:r>
      <w:r>
        <w:t>difference from home site</w:t>
      </w:r>
    </w:p>
    <w:p w14:paraId="74BA8A47" w14:textId="77777777" w:rsidR="0090055E" w:rsidRDefault="0090055E" w:rsidP="0090055E">
      <w:pPr>
        <w:spacing w:line="480" w:lineRule="auto"/>
      </w:pPr>
      <w:r>
        <w:t>Yrad = Yearly solar radiation</w:t>
      </w:r>
      <w:r w:rsidRPr="006452C9">
        <w:t xml:space="preserve"> </w:t>
      </w:r>
      <w:r>
        <w:t>difference from home site</w:t>
      </w:r>
    </w:p>
    <w:p w14:paraId="3357AD92" w14:textId="77777777" w:rsidR="0090055E" w:rsidRDefault="0090055E" w:rsidP="0090055E">
      <w:pPr>
        <w:spacing w:line="480" w:lineRule="auto"/>
      </w:pPr>
      <w:r>
        <w:t>Mrad = March solar radiation</w:t>
      </w:r>
      <w:r w:rsidRPr="006452C9">
        <w:t xml:space="preserve"> </w:t>
      </w:r>
      <w:r>
        <w:t>difference from home site</w:t>
      </w:r>
    </w:p>
    <w:p w14:paraId="45AA838B" w14:textId="77777777" w:rsidR="0090055E" w:rsidRDefault="0090055E" w:rsidP="0090055E">
      <w:pPr>
        <w:spacing w:line="480" w:lineRule="auto"/>
      </w:pPr>
      <w:r>
        <w:t>PF = Average summer rain events</w:t>
      </w:r>
      <w:r w:rsidRPr="006452C9">
        <w:t xml:space="preserve"> </w:t>
      </w:r>
      <w:r>
        <w:t>difference from home site</w:t>
      </w:r>
    </w:p>
    <w:p w14:paraId="39854C9B" w14:textId="77777777" w:rsidR="0090055E" w:rsidRDefault="0090055E" w:rsidP="0090055E">
      <w:pPr>
        <w:spacing w:line="480" w:lineRule="auto"/>
      </w:pPr>
      <w:r>
        <w:t>A = Aspect</w:t>
      </w:r>
      <w:r w:rsidRPr="006452C9">
        <w:t xml:space="preserve"> </w:t>
      </w:r>
      <w:r>
        <w:t>difference from home site</w:t>
      </w:r>
    </w:p>
    <w:p w14:paraId="49D8995F" w14:textId="77777777" w:rsidR="0090055E" w:rsidRDefault="0090055E" w:rsidP="0090055E">
      <w:pPr>
        <w:spacing w:line="480" w:lineRule="auto"/>
      </w:pPr>
      <w:r>
        <w:t>Sl = Slope</w:t>
      </w:r>
      <w:r w:rsidRPr="006452C9">
        <w:t xml:space="preserve"> </w:t>
      </w:r>
      <w:r>
        <w:t>difference from home site</w:t>
      </w:r>
    </w:p>
    <w:p w14:paraId="15809ACB" w14:textId="58DC63A9" w:rsidR="0090055E" w:rsidRDefault="0023103D" w:rsidP="0090055E">
      <w:pPr>
        <w:spacing w:line="480" w:lineRule="auto"/>
      </w:pPr>
      <w:r>
        <w:t>HGR = Height</w:t>
      </w:r>
      <w:r w:rsidR="0090055E">
        <w:t xml:space="preserve"> growth rate</w:t>
      </w:r>
    </w:p>
    <w:p w14:paraId="01BF29F4" w14:textId="77777777" w:rsidR="0090055E" w:rsidRDefault="0090055E" w:rsidP="0090055E"/>
    <w:p w14:paraId="5D0F8929" w14:textId="77777777" w:rsidR="005C79D2" w:rsidRPr="001E5F2F" w:rsidRDefault="005C79D2" w:rsidP="0090055E"/>
    <w:p w14:paraId="1DB91EB4" w14:textId="77777777" w:rsidR="0090055E" w:rsidRPr="007773CE" w:rsidRDefault="0090055E" w:rsidP="0090055E">
      <w:pPr>
        <w:rPr>
          <w:b/>
        </w:rPr>
      </w:pPr>
      <w:r>
        <w:rPr>
          <w:b/>
        </w:rPr>
        <w:lastRenderedPageBreak/>
        <w:t>Total Surviva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0"/>
        <w:gridCol w:w="4016"/>
      </w:tblGrid>
      <w:tr w:rsidR="0090055E" w14:paraId="17A7654D" w14:textId="77777777" w:rsidTr="0060345E">
        <w:tc>
          <w:tcPr>
            <w:tcW w:w="4840" w:type="dxa"/>
          </w:tcPr>
          <w:p w14:paraId="61DBA78C" w14:textId="77777777" w:rsidR="0090055E" w:rsidRPr="001F1C23" w:rsidRDefault="0090055E" w:rsidP="00237A59">
            <w:pPr>
              <w:rPr>
                <w:b/>
              </w:rPr>
            </w:pPr>
            <w:r w:rsidRPr="001F1C23">
              <w:rPr>
                <w:b/>
              </w:rPr>
              <w:t>Model</w:t>
            </w:r>
          </w:p>
        </w:tc>
        <w:tc>
          <w:tcPr>
            <w:tcW w:w="4016" w:type="dxa"/>
          </w:tcPr>
          <w:p w14:paraId="42B793A1" w14:textId="77777777" w:rsidR="0090055E" w:rsidRPr="001F1C23" w:rsidRDefault="0090055E" w:rsidP="00237A59">
            <w:pPr>
              <w:rPr>
                <w:b/>
              </w:rPr>
            </w:pPr>
            <w:r w:rsidRPr="001F1C23">
              <w:rPr>
                <w:b/>
              </w:rPr>
              <w:t xml:space="preserve">Dm </w:t>
            </w:r>
          </w:p>
        </w:tc>
      </w:tr>
      <w:tr w:rsidR="0090055E" w14:paraId="67845CFC" w14:textId="77777777" w:rsidTr="0060345E">
        <w:tc>
          <w:tcPr>
            <w:tcW w:w="4840" w:type="dxa"/>
          </w:tcPr>
          <w:p w14:paraId="0BE5FE56" w14:textId="77777777" w:rsidR="0090055E" w:rsidRDefault="0090055E" w:rsidP="00237A59">
            <w:r>
              <w:t>S0</w:t>
            </w:r>
          </w:p>
        </w:tc>
        <w:tc>
          <w:tcPr>
            <w:tcW w:w="4016" w:type="dxa"/>
          </w:tcPr>
          <w:p w14:paraId="115AE809" w14:textId="38296E28" w:rsidR="0090055E" w:rsidRDefault="0060345E" w:rsidP="00237A59">
            <w:r>
              <w:t>100.8</w:t>
            </w:r>
          </w:p>
        </w:tc>
      </w:tr>
      <w:tr w:rsidR="0090055E" w14:paraId="762F91A2" w14:textId="77777777" w:rsidTr="0060345E">
        <w:tc>
          <w:tcPr>
            <w:tcW w:w="4840" w:type="dxa"/>
          </w:tcPr>
          <w:p w14:paraId="5BF026D5" w14:textId="77777777" w:rsidR="0090055E" w:rsidRDefault="0090055E" w:rsidP="00237A59">
            <w:r>
              <w:t>S1 – site</w:t>
            </w:r>
          </w:p>
        </w:tc>
        <w:tc>
          <w:tcPr>
            <w:tcW w:w="4016" w:type="dxa"/>
          </w:tcPr>
          <w:p w14:paraId="270E99D0" w14:textId="2873BE7D" w:rsidR="0090055E" w:rsidRDefault="0060345E" w:rsidP="00237A59">
            <w:r>
              <w:t>98.8</w:t>
            </w:r>
          </w:p>
        </w:tc>
      </w:tr>
      <w:tr w:rsidR="0090055E" w14:paraId="6AC2EFC2" w14:textId="77777777" w:rsidTr="0060345E">
        <w:tc>
          <w:tcPr>
            <w:tcW w:w="4840" w:type="dxa"/>
          </w:tcPr>
          <w:p w14:paraId="19F2E239" w14:textId="77777777" w:rsidR="0090055E" w:rsidRDefault="0090055E" w:rsidP="00237A59">
            <w:r>
              <w:t>S2 – site + env dist</w:t>
            </w:r>
          </w:p>
        </w:tc>
        <w:tc>
          <w:tcPr>
            <w:tcW w:w="4016" w:type="dxa"/>
          </w:tcPr>
          <w:p w14:paraId="15DD6D9D" w14:textId="52DA59E4" w:rsidR="0090055E" w:rsidRPr="00CB13F6" w:rsidRDefault="0090055E" w:rsidP="00237A59">
            <w:r w:rsidRPr="00CB13F6">
              <w:t>97.</w:t>
            </w:r>
            <w:r w:rsidR="0060345E">
              <w:t>3</w:t>
            </w:r>
          </w:p>
        </w:tc>
      </w:tr>
      <w:tr w:rsidR="0090055E" w14:paraId="7594D199" w14:textId="77777777" w:rsidTr="0060345E">
        <w:tc>
          <w:tcPr>
            <w:tcW w:w="4840" w:type="dxa"/>
          </w:tcPr>
          <w:p w14:paraId="5374C981" w14:textId="77777777" w:rsidR="0090055E" w:rsidRDefault="0090055E" w:rsidP="00237A59">
            <w:r>
              <w:t>S3 – site + env var</w:t>
            </w:r>
          </w:p>
        </w:tc>
        <w:tc>
          <w:tcPr>
            <w:tcW w:w="4016" w:type="dxa"/>
          </w:tcPr>
          <w:p w14:paraId="42634682" w14:textId="1DB757CC" w:rsidR="0090055E" w:rsidRPr="00CB13F6" w:rsidRDefault="0060345E" w:rsidP="00237A59">
            <w:r>
              <w:t>93.3</w:t>
            </w:r>
          </w:p>
        </w:tc>
      </w:tr>
      <w:tr w:rsidR="0090055E" w14:paraId="6D521A44" w14:textId="77777777" w:rsidTr="0060345E">
        <w:tc>
          <w:tcPr>
            <w:tcW w:w="4840" w:type="dxa"/>
          </w:tcPr>
          <w:p w14:paraId="6939DBC2" w14:textId="77777777" w:rsidR="0090055E" w:rsidRDefault="0090055E" w:rsidP="00237A59">
            <w:r>
              <w:t>S4 – env var</w:t>
            </w:r>
          </w:p>
        </w:tc>
        <w:tc>
          <w:tcPr>
            <w:tcW w:w="4016" w:type="dxa"/>
          </w:tcPr>
          <w:p w14:paraId="6BB08102" w14:textId="1DAFEA07" w:rsidR="0090055E" w:rsidRPr="00CB13F6" w:rsidRDefault="0060345E" w:rsidP="00237A59">
            <w:r>
              <w:t>93.1</w:t>
            </w:r>
          </w:p>
        </w:tc>
      </w:tr>
      <w:tr w:rsidR="0090055E" w14:paraId="0BF63687" w14:textId="77777777" w:rsidTr="0060345E">
        <w:tc>
          <w:tcPr>
            <w:tcW w:w="4840" w:type="dxa"/>
          </w:tcPr>
          <w:p w14:paraId="01C69C51" w14:textId="77777777" w:rsidR="0090055E" w:rsidRDefault="0090055E" w:rsidP="00237A59">
            <w:r>
              <w:t>S5 – site + size</w:t>
            </w:r>
          </w:p>
        </w:tc>
        <w:tc>
          <w:tcPr>
            <w:tcW w:w="4016" w:type="dxa"/>
          </w:tcPr>
          <w:p w14:paraId="3B677B69" w14:textId="00B1DBE0" w:rsidR="0090055E" w:rsidRPr="00CB13F6" w:rsidRDefault="0060345E" w:rsidP="00237A59">
            <w:r>
              <w:t>94.6</w:t>
            </w:r>
          </w:p>
        </w:tc>
      </w:tr>
      <w:tr w:rsidR="0090055E" w14:paraId="657DF9E5" w14:textId="77777777" w:rsidTr="0060345E">
        <w:tc>
          <w:tcPr>
            <w:tcW w:w="4840" w:type="dxa"/>
          </w:tcPr>
          <w:p w14:paraId="7F96992E" w14:textId="77777777" w:rsidR="0090055E" w:rsidRDefault="0090055E" w:rsidP="00237A59">
            <w:r>
              <w:t>S6 – site + env dist + size</w:t>
            </w:r>
          </w:p>
        </w:tc>
        <w:tc>
          <w:tcPr>
            <w:tcW w:w="4016" w:type="dxa"/>
          </w:tcPr>
          <w:p w14:paraId="4F7F6622" w14:textId="1938C6DE" w:rsidR="0090055E" w:rsidRPr="00CB13F6" w:rsidRDefault="001D0885" w:rsidP="00237A59">
            <w:r>
              <w:t>94.7</w:t>
            </w:r>
          </w:p>
        </w:tc>
      </w:tr>
      <w:tr w:rsidR="0090055E" w14:paraId="21223387" w14:textId="77777777" w:rsidTr="0060345E">
        <w:tc>
          <w:tcPr>
            <w:tcW w:w="4840" w:type="dxa"/>
          </w:tcPr>
          <w:p w14:paraId="2CE8B456" w14:textId="77777777" w:rsidR="0090055E" w:rsidRDefault="0090055E" w:rsidP="00237A59">
            <w:r>
              <w:t>S7 – size</w:t>
            </w:r>
          </w:p>
        </w:tc>
        <w:tc>
          <w:tcPr>
            <w:tcW w:w="4016" w:type="dxa"/>
          </w:tcPr>
          <w:p w14:paraId="765B2187" w14:textId="621DC24B" w:rsidR="0090055E" w:rsidRPr="00CB13F6" w:rsidRDefault="0060345E" w:rsidP="00237A59">
            <w:r>
              <w:t>100.0</w:t>
            </w:r>
          </w:p>
        </w:tc>
      </w:tr>
      <w:tr w:rsidR="0090055E" w14:paraId="37EED00F" w14:textId="77777777" w:rsidTr="0060345E">
        <w:tc>
          <w:tcPr>
            <w:tcW w:w="4840" w:type="dxa"/>
          </w:tcPr>
          <w:p w14:paraId="381F82B5" w14:textId="77777777" w:rsidR="0090055E" w:rsidRDefault="0090055E" w:rsidP="00237A59">
            <w:r>
              <w:t>S8 – site + pop</w:t>
            </w:r>
          </w:p>
        </w:tc>
        <w:tc>
          <w:tcPr>
            <w:tcW w:w="4016" w:type="dxa"/>
          </w:tcPr>
          <w:p w14:paraId="2BE62A3A" w14:textId="2AB3B3A1" w:rsidR="0090055E" w:rsidRPr="00CB13F6" w:rsidRDefault="0060345E" w:rsidP="00237A59">
            <w:r>
              <w:t>95.1</w:t>
            </w:r>
          </w:p>
        </w:tc>
      </w:tr>
      <w:tr w:rsidR="0090055E" w14:paraId="587D6CAA" w14:textId="77777777" w:rsidTr="0060345E">
        <w:tc>
          <w:tcPr>
            <w:tcW w:w="4840" w:type="dxa"/>
          </w:tcPr>
          <w:p w14:paraId="5FB092E2" w14:textId="1558C079" w:rsidR="0090055E" w:rsidRDefault="0090055E" w:rsidP="0060345E">
            <w:r>
              <w:t xml:space="preserve">S9 – site + size plus </w:t>
            </w:r>
            <w:r w:rsidR="0060345E">
              <w:t xml:space="preserve">a) </w:t>
            </w:r>
            <w:r w:rsidRPr="00C27167">
              <w:t xml:space="preserve">DD, </w:t>
            </w:r>
            <w:r w:rsidR="0060345E">
              <w:t xml:space="preserve">b) </w:t>
            </w:r>
            <w:r>
              <w:t>P</w:t>
            </w:r>
            <w:r w:rsidRPr="00242F22">
              <w:t xml:space="preserve">, </w:t>
            </w:r>
            <w:r w:rsidR="0060345E">
              <w:t xml:space="preserve">c) </w:t>
            </w:r>
            <w:r w:rsidRPr="00242F22">
              <w:t xml:space="preserve">JT, </w:t>
            </w:r>
            <w:r w:rsidR="0060345E">
              <w:t xml:space="preserve">d) </w:t>
            </w:r>
            <w:r>
              <w:t>F</w:t>
            </w:r>
            <w:r w:rsidRPr="00242F22">
              <w:t xml:space="preserve">, </w:t>
            </w:r>
            <w:r w:rsidR="0060345E">
              <w:t xml:space="preserve">e) </w:t>
            </w:r>
            <w:r w:rsidRPr="00242F22">
              <w:t xml:space="preserve">Yrad, </w:t>
            </w:r>
            <w:r w:rsidR="0060345E">
              <w:t xml:space="preserve">f) </w:t>
            </w:r>
            <w:r w:rsidRPr="00242F22">
              <w:t xml:space="preserve">Mrad, </w:t>
            </w:r>
            <w:r w:rsidR="0060345E">
              <w:t xml:space="preserve">g) </w:t>
            </w:r>
            <w:r>
              <w:t>PF</w:t>
            </w:r>
            <w:proofErr w:type="gramStart"/>
            <w:r w:rsidRPr="00242F22">
              <w:t xml:space="preserve">, </w:t>
            </w:r>
            <w:r w:rsidR="0060345E">
              <w:t xml:space="preserve"> h</w:t>
            </w:r>
            <w:proofErr w:type="gramEnd"/>
            <w:r w:rsidR="0060345E">
              <w:t xml:space="preserve">) </w:t>
            </w:r>
            <w:r>
              <w:t>Sl</w:t>
            </w:r>
            <w:r w:rsidRPr="00242F22">
              <w:t xml:space="preserve">, </w:t>
            </w:r>
            <w:r w:rsidRPr="0060345E">
              <w:rPr>
                <w:i/>
              </w:rPr>
              <w:t>or</w:t>
            </w:r>
            <w:r w:rsidR="0060345E">
              <w:t xml:space="preserve"> i)</w:t>
            </w:r>
            <w:r>
              <w:t xml:space="preserve"> A</w:t>
            </w:r>
          </w:p>
        </w:tc>
        <w:tc>
          <w:tcPr>
            <w:tcW w:w="4016" w:type="dxa"/>
          </w:tcPr>
          <w:p w14:paraId="13FFD43A" w14:textId="7C8652B2" w:rsidR="0090055E" w:rsidRPr="00A96773" w:rsidRDefault="0060345E" w:rsidP="00237A59">
            <w:proofErr w:type="gramStart"/>
            <w:r>
              <w:t>a)96.7</w:t>
            </w:r>
            <w:proofErr w:type="gramEnd"/>
            <w:r w:rsidR="00A96773" w:rsidRPr="00A96773">
              <w:t xml:space="preserve">, </w:t>
            </w:r>
            <w:r>
              <w:t>b)92.1</w:t>
            </w:r>
            <w:r w:rsidR="00A96773" w:rsidRPr="00A96773">
              <w:t xml:space="preserve">, </w:t>
            </w:r>
            <w:r>
              <w:t>c)95</w:t>
            </w:r>
            <w:r w:rsidR="00A96773" w:rsidRPr="00A96773">
              <w:t xml:space="preserve">, </w:t>
            </w:r>
            <w:r>
              <w:t>d)92.4</w:t>
            </w:r>
            <w:r w:rsidR="00A96773" w:rsidRPr="00A96773">
              <w:t xml:space="preserve">, </w:t>
            </w:r>
            <w:r>
              <w:t>e)96.8</w:t>
            </w:r>
            <w:r w:rsidR="00A96773" w:rsidRPr="00A96773">
              <w:t xml:space="preserve">, </w:t>
            </w:r>
            <w:r>
              <w:t>f)96.9</w:t>
            </w:r>
            <w:r w:rsidR="00A96773" w:rsidRPr="00A96773">
              <w:t xml:space="preserve">, </w:t>
            </w:r>
            <w:r>
              <w:t>g)94.4</w:t>
            </w:r>
            <w:r w:rsidR="00A96773" w:rsidRPr="00A96773">
              <w:t xml:space="preserve">, </w:t>
            </w:r>
            <w:r>
              <w:t>h)95.6</w:t>
            </w:r>
            <w:r w:rsidR="00A96773" w:rsidRPr="00A96773">
              <w:t xml:space="preserve">, </w:t>
            </w:r>
            <w:r>
              <w:t>i)92.1</w:t>
            </w:r>
          </w:p>
        </w:tc>
      </w:tr>
      <w:tr w:rsidR="0090055E" w14:paraId="7B16E17C" w14:textId="77777777" w:rsidTr="0060345E">
        <w:tc>
          <w:tcPr>
            <w:tcW w:w="4840" w:type="dxa"/>
          </w:tcPr>
          <w:p w14:paraId="5EBEAD6B" w14:textId="77777777" w:rsidR="0090055E" w:rsidRPr="00483F5A" w:rsidRDefault="0090055E" w:rsidP="00237A59">
            <w:r w:rsidRPr="00483F5A">
              <w:t>S10 – env var + size</w:t>
            </w:r>
          </w:p>
        </w:tc>
        <w:tc>
          <w:tcPr>
            <w:tcW w:w="4016" w:type="dxa"/>
          </w:tcPr>
          <w:p w14:paraId="540FBEC8" w14:textId="6AAF19DE" w:rsidR="0090055E" w:rsidRPr="0060345E" w:rsidRDefault="0060345E" w:rsidP="00237A59">
            <w:pPr>
              <w:rPr>
                <w:color w:val="0000FF"/>
              </w:rPr>
            </w:pPr>
            <w:r>
              <w:rPr>
                <w:color w:val="0000FF"/>
              </w:rPr>
              <w:t>90.2</w:t>
            </w:r>
          </w:p>
        </w:tc>
      </w:tr>
      <w:tr w:rsidR="0090055E" w14:paraId="073B0628" w14:textId="77777777" w:rsidTr="0060345E">
        <w:tc>
          <w:tcPr>
            <w:tcW w:w="4840" w:type="dxa"/>
          </w:tcPr>
          <w:p w14:paraId="37D5424A" w14:textId="77777777" w:rsidR="0090055E" w:rsidRPr="00483F5A" w:rsidRDefault="0090055E" w:rsidP="00237A59">
            <w:r w:rsidRPr="00483F5A">
              <w:t>S11 – clone</w:t>
            </w:r>
          </w:p>
        </w:tc>
        <w:tc>
          <w:tcPr>
            <w:tcW w:w="4016" w:type="dxa"/>
          </w:tcPr>
          <w:p w14:paraId="0B5CEE9F" w14:textId="36CAD372" w:rsidR="0090055E" w:rsidRPr="00CB5C60" w:rsidRDefault="0060345E" w:rsidP="00237A59">
            <w:r>
              <w:t>100.8</w:t>
            </w:r>
          </w:p>
        </w:tc>
      </w:tr>
      <w:tr w:rsidR="0090055E" w14:paraId="2DEC1DEC" w14:textId="77777777" w:rsidTr="0060345E">
        <w:tc>
          <w:tcPr>
            <w:tcW w:w="4840" w:type="dxa"/>
          </w:tcPr>
          <w:p w14:paraId="7E67EF70" w14:textId="77777777" w:rsidR="0090055E" w:rsidRPr="00483F5A" w:rsidRDefault="0090055E" w:rsidP="00237A59">
            <w:r w:rsidRPr="00483F5A">
              <w:t>S12 – site + clone</w:t>
            </w:r>
          </w:p>
        </w:tc>
        <w:tc>
          <w:tcPr>
            <w:tcW w:w="4016" w:type="dxa"/>
          </w:tcPr>
          <w:p w14:paraId="7459A3C1" w14:textId="2D009703" w:rsidR="0090055E" w:rsidRPr="00E72156" w:rsidRDefault="0060345E" w:rsidP="00237A59">
            <w:r>
              <w:t>96.2</w:t>
            </w:r>
          </w:p>
        </w:tc>
      </w:tr>
      <w:tr w:rsidR="0090055E" w14:paraId="1FF40F7A" w14:textId="77777777" w:rsidTr="0060345E">
        <w:tc>
          <w:tcPr>
            <w:tcW w:w="4840" w:type="dxa"/>
          </w:tcPr>
          <w:p w14:paraId="5644B57C" w14:textId="77777777" w:rsidR="0090055E" w:rsidRPr="00483F5A" w:rsidRDefault="0090055E" w:rsidP="00237A59">
            <w:r w:rsidRPr="00483F5A">
              <w:t>S13 – env var + clone</w:t>
            </w:r>
          </w:p>
        </w:tc>
        <w:tc>
          <w:tcPr>
            <w:tcW w:w="4016" w:type="dxa"/>
          </w:tcPr>
          <w:p w14:paraId="24F32C37" w14:textId="11268D0F" w:rsidR="0090055E" w:rsidRPr="00B00648" w:rsidRDefault="0060345E" w:rsidP="00237A59">
            <w:r>
              <w:t>91.8</w:t>
            </w:r>
          </w:p>
        </w:tc>
      </w:tr>
      <w:tr w:rsidR="0090055E" w14:paraId="14398305" w14:textId="77777777" w:rsidTr="0060345E">
        <w:tc>
          <w:tcPr>
            <w:tcW w:w="4840" w:type="dxa"/>
          </w:tcPr>
          <w:p w14:paraId="71027876" w14:textId="77777777" w:rsidR="0090055E" w:rsidRPr="00483F5A" w:rsidRDefault="0090055E" w:rsidP="00237A59">
            <w:r w:rsidRPr="00483F5A">
              <w:t>S14 – env dist+ clone</w:t>
            </w:r>
          </w:p>
        </w:tc>
        <w:tc>
          <w:tcPr>
            <w:tcW w:w="4016" w:type="dxa"/>
          </w:tcPr>
          <w:p w14:paraId="06D4291A" w14:textId="044D3ED8" w:rsidR="0090055E" w:rsidRPr="003660D5" w:rsidRDefault="007D0054" w:rsidP="00237A59">
            <w:r>
              <w:t>99.3</w:t>
            </w:r>
          </w:p>
        </w:tc>
      </w:tr>
      <w:tr w:rsidR="0090055E" w14:paraId="5F765F12" w14:textId="77777777" w:rsidTr="0060345E">
        <w:tc>
          <w:tcPr>
            <w:tcW w:w="4840" w:type="dxa"/>
          </w:tcPr>
          <w:p w14:paraId="7D640F9C" w14:textId="77777777" w:rsidR="0090055E" w:rsidRPr="00483F5A" w:rsidRDefault="0090055E" w:rsidP="00237A59">
            <w:r w:rsidRPr="00483F5A">
              <w:t>S15 – env var + size + clone</w:t>
            </w:r>
          </w:p>
        </w:tc>
        <w:tc>
          <w:tcPr>
            <w:tcW w:w="4016" w:type="dxa"/>
          </w:tcPr>
          <w:p w14:paraId="02B7C7BD" w14:textId="59262658" w:rsidR="0090055E" w:rsidRPr="0060345E" w:rsidRDefault="0060345E" w:rsidP="00237A59">
            <w:pPr>
              <w:rPr>
                <w:color w:val="0000FF"/>
              </w:rPr>
            </w:pPr>
            <w:r>
              <w:rPr>
                <w:color w:val="0000FF"/>
              </w:rPr>
              <w:t>89.2</w:t>
            </w:r>
          </w:p>
        </w:tc>
      </w:tr>
      <w:tr w:rsidR="0090055E" w14:paraId="0F9DE74C" w14:textId="77777777" w:rsidTr="0060345E">
        <w:tc>
          <w:tcPr>
            <w:tcW w:w="4840" w:type="dxa"/>
          </w:tcPr>
          <w:p w14:paraId="5B2A2555" w14:textId="77777777" w:rsidR="0090055E" w:rsidRPr="00483F5A" w:rsidRDefault="0090055E" w:rsidP="00237A59">
            <w:r w:rsidRPr="00483F5A">
              <w:t xml:space="preserve">S16 – size + clone </w:t>
            </w:r>
          </w:p>
        </w:tc>
        <w:tc>
          <w:tcPr>
            <w:tcW w:w="4016" w:type="dxa"/>
          </w:tcPr>
          <w:p w14:paraId="7AE71F04" w14:textId="6312114F" w:rsidR="0090055E" w:rsidRPr="00C032D4" w:rsidRDefault="0060345E" w:rsidP="00237A59">
            <w:r>
              <w:t>97.7</w:t>
            </w:r>
          </w:p>
        </w:tc>
      </w:tr>
      <w:tr w:rsidR="001F3A27" w14:paraId="186BC250" w14:textId="77777777" w:rsidTr="0060345E">
        <w:tc>
          <w:tcPr>
            <w:tcW w:w="4840" w:type="dxa"/>
          </w:tcPr>
          <w:p w14:paraId="131B7441" w14:textId="4FCB4DEE" w:rsidR="001F3A27" w:rsidRPr="00483F5A" w:rsidRDefault="001F3A27" w:rsidP="00237A59">
            <w:r w:rsidRPr="00483F5A">
              <w:t>S17 - site + clim var + size</w:t>
            </w:r>
          </w:p>
        </w:tc>
        <w:tc>
          <w:tcPr>
            <w:tcW w:w="4016" w:type="dxa"/>
          </w:tcPr>
          <w:p w14:paraId="1F4796AA" w14:textId="1E9C20E3" w:rsidR="001F3A27" w:rsidRPr="001F3A27" w:rsidRDefault="001F3A27" w:rsidP="00237A59">
            <w:pPr>
              <w:rPr>
                <w:color w:val="0000FF"/>
              </w:rPr>
            </w:pPr>
            <w:r w:rsidRPr="001F3A27">
              <w:rPr>
                <w:color w:val="0000FF"/>
              </w:rPr>
              <w:t>89.7</w:t>
            </w:r>
          </w:p>
        </w:tc>
      </w:tr>
      <w:tr w:rsidR="001F3A27" w14:paraId="5438DFC0" w14:textId="77777777" w:rsidTr="0060345E">
        <w:tc>
          <w:tcPr>
            <w:tcW w:w="4840" w:type="dxa"/>
          </w:tcPr>
          <w:p w14:paraId="7D90DE93" w14:textId="7B72B1FB" w:rsidR="001F3A27" w:rsidRPr="00483F5A" w:rsidRDefault="001F3A27" w:rsidP="00237A59">
            <w:r w:rsidRPr="00483F5A">
              <w:t>S18 - site + size + a) JT&amp;P, b) JT&amp;PF, c) DD &amp; P, d) DD&amp;PF, e) F&amp;P, f) F&amp;PF</w:t>
            </w:r>
          </w:p>
        </w:tc>
        <w:tc>
          <w:tcPr>
            <w:tcW w:w="4016" w:type="dxa"/>
          </w:tcPr>
          <w:p w14:paraId="39B79E18" w14:textId="5B9B9348" w:rsidR="001F3A27" w:rsidRPr="0060345E" w:rsidRDefault="001F3A27" w:rsidP="00237A59">
            <w:r w:rsidRPr="0060345E">
              <w:t>a)</w:t>
            </w:r>
            <w:r w:rsidRPr="0060345E">
              <w:rPr>
                <w:color w:val="0000FF"/>
              </w:rPr>
              <w:t xml:space="preserve"> 91.6</w:t>
            </w:r>
            <w:r w:rsidRPr="0060345E">
              <w:t xml:space="preserve">, b) 93.1, c) 92.2, d) 93.2, e) </w:t>
            </w:r>
            <w:r w:rsidRPr="0060345E">
              <w:rPr>
                <w:color w:val="0000FF"/>
              </w:rPr>
              <w:t xml:space="preserve">91.1, </w:t>
            </w:r>
            <w:r w:rsidRPr="0060345E">
              <w:t>f)</w:t>
            </w:r>
            <w:r w:rsidRPr="0060345E">
              <w:rPr>
                <w:color w:val="0000FF"/>
              </w:rPr>
              <w:t xml:space="preserve"> 91.0</w:t>
            </w:r>
          </w:p>
        </w:tc>
      </w:tr>
      <w:tr w:rsidR="001F3A27" w14:paraId="3B908C69" w14:textId="77777777" w:rsidTr="0060345E">
        <w:tc>
          <w:tcPr>
            <w:tcW w:w="4840" w:type="dxa"/>
          </w:tcPr>
          <w:p w14:paraId="52F441DC" w14:textId="44DFF082" w:rsidR="001F3A27" w:rsidRPr="00483F5A" w:rsidRDefault="001F3A27" w:rsidP="00237A59">
            <w:r w:rsidRPr="00483F5A">
              <w:t>S19 - site + size + a) JT&amp;P&amp;YR, b) JT&amp;F&amp;P, c) F&amp;PF&amp;YR d) DD&amp;F&amp;YR</w:t>
            </w:r>
          </w:p>
        </w:tc>
        <w:tc>
          <w:tcPr>
            <w:tcW w:w="4016" w:type="dxa"/>
          </w:tcPr>
          <w:p w14:paraId="7F8F67DD" w14:textId="62660BA3" w:rsidR="001F3A27" w:rsidRPr="0060345E" w:rsidRDefault="001F3A27" w:rsidP="00237A59">
            <w:r w:rsidRPr="0060345E">
              <w:t xml:space="preserve">92.16, </w:t>
            </w:r>
            <w:r w:rsidRPr="0060345E">
              <w:rPr>
                <w:color w:val="0000FF"/>
              </w:rPr>
              <w:t>89.946</w:t>
            </w:r>
            <w:r w:rsidRPr="0060345E">
              <w:t xml:space="preserve">, </w:t>
            </w:r>
            <w:r w:rsidRPr="0060345E">
              <w:rPr>
                <w:color w:val="0000FF"/>
              </w:rPr>
              <w:t>89.95, 90.95</w:t>
            </w:r>
          </w:p>
        </w:tc>
      </w:tr>
      <w:tr w:rsidR="001F3A27" w14:paraId="6BEEE9D0" w14:textId="77777777" w:rsidTr="0060345E">
        <w:tc>
          <w:tcPr>
            <w:tcW w:w="4840" w:type="dxa"/>
          </w:tcPr>
          <w:p w14:paraId="769D9EBA" w14:textId="7FD957BC" w:rsidR="001F3A27" w:rsidRPr="00483F5A" w:rsidRDefault="001F3A27" w:rsidP="00237A59">
            <w:r w:rsidRPr="00483F5A">
              <w:t>S20 - site + clim var + size + clone1</w:t>
            </w:r>
          </w:p>
        </w:tc>
        <w:tc>
          <w:tcPr>
            <w:tcW w:w="4016" w:type="dxa"/>
          </w:tcPr>
          <w:p w14:paraId="17DF488C" w14:textId="79B1067C" w:rsidR="001F3A27" w:rsidRPr="0060345E" w:rsidRDefault="001F3A27" w:rsidP="00237A59">
            <w:r w:rsidRPr="0060345E">
              <w:rPr>
                <w:color w:val="008000"/>
              </w:rPr>
              <w:t>88.5</w:t>
            </w:r>
          </w:p>
        </w:tc>
      </w:tr>
    </w:tbl>
    <w:p w14:paraId="37BF186A" w14:textId="77777777" w:rsidR="0090055E" w:rsidRDefault="0090055E" w:rsidP="0090055E">
      <w:pPr>
        <w:rPr>
          <w:b/>
        </w:rPr>
      </w:pPr>
    </w:p>
    <w:p w14:paraId="6595F161" w14:textId="77777777" w:rsidR="00065701" w:rsidRPr="002047FB" w:rsidRDefault="00065701" w:rsidP="00065701"/>
    <w:p w14:paraId="492F15BB" w14:textId="77777777" w:rsidR="0090055E" w:rsidRDefault="0090055E" w:rsidP="0090055E">
      <w:pPr>
        <w:rPr>
          <w:b/>
        </w:rPr>
      </w:pPr>
    </w:p>
    <w:p w14:paraId="2E61857F" w14:textId="77777777" w:rsidR="0090055E" w:rsidRDefault="0090055E" w:rsidP="0090055E">
      <w:pPr>
        <w:rPr>
          <w:b/>
        </w:rPr>
      </w:pPr>
    </w:p>
    <w:p w14:paraId="6E4B1574" w14:textId="77777777" w:rsidR="0090055E" w:rsidRDefault="0090055E" w:rsidP="0090055E">
      <w:pPr>
        <w:rPr>
          <w:b/>
        </w:rPr>
      </w:pPr>
      <w:r>
        <w:rPr>
          <w:b/>
        </w:rPr>
        <w:br w:type="page"/>
      </w:r>
    </w:p>
    <w:p w14:paraId="5182E572" w14:textId="77777777" w:rsidR="0090055E" w:rsidRDefault="0090055E" w:rsidP="0090055E">
      <w:pPr>
        <w:rPr>
          <w:b/>
        </w:rPr>
      </w:pPr>
      <w:r>
        <w:rPr>
          <w:b/>
        </w:rPr>
        <w:t>Relative height growth:</w:t>
      </w:r>
    </w:p>
    <w:p w14:paraId="25A92C3E" w14:textId="77777777" w:rsidR="0090055E" w:rsidRDefault="0090055E" w:rsidP="009005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16"/>
        <w:gridCol w:w="2988"/>
      </w:tblGrid>
      <w:tr w:rsidR="0090055E" w14:paraId="508865CE" w14:textId="77777777" w:rsidTr="00237A59">
        <w:tc>
          <w:tcPr>
            <w:tcW w:w="2952" w:type="dxa"/>
          </w:tcPr>
          <w:p w14:paraId="66131A97" w14:textId="77777777" w:rsidR="0090055E" w:rsidRPr="001F1C23" w:rsidRDefault="0090055E" w:rsidP="00237A59">
            <w:pPr>
              <w:rPr>
                <w:b/>
              </w:rPr>
            </w:pPr>
            <w:r w:rsidRPr="001F1C23">
              <w:rPr>
                <w:b/>
              </w:rPr>
              <w:t>Model</w:t>
            </w:r>
          </w:p>
        </w:tc>
        <w:tc>
          <w:tcPr>
            <w:tcW w:w="2916" w:type="dxa"/>
          </w:tcPr>
          <w:p w14:paraId="05F00B6B" w14:textId="77777777" w:rsidR="0090055E" w:rsidRPr="001F1C23" w:rsidRDefault="0090055E" w:rsidP="00237A59">
            <w:pPr>
              <w:rPr>
                <w:b/>
              </w:rPr>
            </w:pPr>
            <w:r w:rsidRPr="001F1C23">
              <w:rPr>
                <w:b/>
              </w:rPr>
              <w:t xml:space="preserve">Dm </w:t>
            </w:r>
            <w:r>
              <w:rPr>
                <w:b/>
              </w:rPr>
              <w:t>2013</w:t>
            </w:r>
          </w:p>
        </w:tc>
        <w:tc>
          <w:tcPr>
            <w:tcW w:w="2988" w:type="dxa"/>
          </w:tcPr>
          <w:p w14:paraId="64F2C54F" w14:textId="77777777" w:rsidR="0090055E" w:rsidRPr="001F1C23" w:rsidRDefault="0090055E" w:rsidP="00237A59">
            <w:pPr>
              <w:rPr>
                <w:b/>
              </w:rPr>
            </w:pPr>
            <w:r w:rsidRPr="001F1C23">
              <w:rPr>
                <w:b/>
              </w:rPr>
              <w:t xml:space="preserve">Dm </w:t>
            </w:r>
            <w:r>
              <w:rPr>
                <w:b/>
              </w:rPr>
              <w:t>2014</w:t>
            </w:r>
          </w:p>
        </w:tc>
      </w:tr>
      <w:tr w:rsidR="0090055E" w14:paraId="204784F5" w14:textId="77777777" w:rsidTr="00237A59">
        <w:tc>
          <w:tcPr>
            <w:tcW w:w="2952" w:type="dxa"/>
          </w:tcPr>
          <w:p w14:paraId="1BB65E37" w14:textId="77777777" w:rsidR="0090055E" w:rsidRDefault="0090055E" w:rsidP="00237A59">
            <w:r>
              <w:t>G0</w:t>
            </w:r>
          </w:p>
        </w:tc>
        <w:tc>
          <w:tcPr>
            <w:tcW w:w="2916" w:type="dxa"/>
          </w:tcPr>
          <w:p w14:paraId="3E49174F" w14:textId="117BD2B9" w:rsidR="0090055E" w:rsidRPr="00DF2315" w:rsidRDefault="006F1EDB" w:rsidP="00237A59">
            <w:r>
              <w:t>114.5</w:t>
            </w:r>
          </w:p>
        </w:tc>
        <w:tc>
          <w:tcPr>
            <w:tcW w:w="2988" w:type="dxa"/>
          </w:tcPr>
          <w:p w14:paraId="150FF570" w14:textId="23FC55A2" w:rsidR="0090055E" w:rsidRPr="00DF2315" w:rsidRDefault="006A1620" w:rsidP="00237A59">
            <w:r>
              <w:t>167.2</w:t>
            </w:r>
          </w:p>
        </w:tc>
      </w:tr>
      <w:tr w:rsidR="0090055E" w14:paraId="19A7C250" w14:textId="77777777" w:rsidTr="00237A59">
        <w:tc>
          <w:tcPr>
            <w:tcW w:w="2952" w:type="dxa"/>
          </w:tcPr>
          <w:p w14:paraId="72C4787A" w14:textId="77777777" w:rsidR="0090055E" w:rsidRDefault="0090055E" w:rsidP="00237A59">
            <w:r>
              <w:t>G1 – site</w:t>
            </w:r>
          </w:p>
        </w:tc>
        <w:tc>
          <w:tcPr>
            <w:tcW w:w="2916" w:type="dxa"/>
          </w:tcPr>
          <w:p w14:paraId="764ED97A" w14:textId="18550821" w:rsidR="0090055E" w:rsidRDefault="006F1EDB" w:rsidP="00237A59">
            <w:r>
              <w:t>81</w:t>
            </w:r>
          </w:p>
        </w:tc>
        <w:tc>
          <w:tcPr>
            <w:tcW w:w="2988" w:type="dxa"/>
          </w:tcPr>
          <w:p w14:paraId="49FA1295" w14:textId="017145BB" w:rsidR="0090055E" w:rsidRDefault="006A1620" w:rsidP="00237A59">
            <w:r>
              <w:t>21.3</w:t>
            </w:r>
          </w:p>
        </w:tc>
      </w:tr>
      <w:tr w:rsidR="002E6817" w14:paraId="5AFA6116" w14:textId="77777777" w:rsidTr="00237A59">
        <w:tc>
          <w:tcPr>
            <w:tcW w:w="2952" w:type="dxa"/>
          </w:tcPr>
          <w:p w14:paraId="53D624EB" w14:textId="77777777" w:rsidR="002E6817" w:rsidRDefault="002E6817" w:rsidP="00237A59">
            <w:r>
              <w:t>G2 – site + env dist</w:t>
            </w:r>
          </w:p>
        </w:tc>
        <w:tc>
          <w:tcPr>
            <w:tcW w:w="2916" w:type="dxa"/>
          </w:tcPr>
          <w:p w14:paraId="59532B81" w14:textId="29A27721" w:rsidR="002E6817" w:rsidRPr="004011B0" w:rsidRDefault="002E6817" w:rsidP="00237A59">
            <w:r>
              <w:t>80.9</w:t>
            </w:r>
          </w:p>
        </w:tc>
        <w:tc>
          <w:tcPr>
            <w:tcW w:w="2988" w:type="dxa"/>
          </w:tcPr>
          <w:p w14:paraId="66B8CF6C" w14:textId="160D0517" w:rsidR="002E6817" w:rsidRPr="004011B0" w:rsidRDefault="002E6817" w:rsidP="00237A59">
            <w:r>
              <w:t>21.1</w:t>
            </w:r>
          </w:p>
        </w:tc>
      </w:tr>
      <w:tr w:rsidR="0090055E" w14:paraId="330A97A5" w14:textId="77777777" w:rsidTr="00237A59">
        <w:tc>
          <w:tcPr>
            <w:tcW w:w="2952" w:type="dxa"/>
          </w:tcPr>
          <w:p w14:paraId="526B76B0" w14:textId="77777777" w:rsidR="0090055E" w:rsidRDefault="0090055E" w:rsidP="00237A59">
            <w:r>
              <w:t>G3 – site + env var</w:t>
            </w:r>
          </w:p>
        </w:tc>
        <w:tc>
          <w:tcPr>
            <w:tcW w:w="2916" w:type="dxa"/>
          </w:tcPr>
          <w:p w14:paraId="7FB514C7" w14:textId="180910FF" w:rsidR="0090055E" w:rsidRPr="0072007D" w:rsidRDefault="006F1EDB" w:rsidP="00237A59">
            <w:r>
              <w:t>79.9</w:t>
            </w:r>
          </w:p>
        </w:tc>
        <w:tc>
          <w:tcPr>
            <w:tcW w:w="2988" w:type="dxa"/>
          </w:tcPr>
          <w:p w14:paraId="60EB0423" w14:textId="1D309026" w:rsidR="0090055E" w:rsidRPr="0033019E" w:rsidRDefault="006A1620" w:rsidP="00237A59">
            <w:r>
              <w:t>20.4</w:t>
            </w:r>
          </w:p>
        </w:tc>
      </w:tr>
      <w:tr w:rsidR="0090055E" w14:paraId="083AB33E" w14:textId="77777777" w:rsidTr="00237A59">
        <w:tc>
          <w:tcPr>
            <w:tcW w:w="2952" w:type="dxa"/>
          </w:tcPr>
          <w:p w14:paraId="3868621E" w14:textId="77777777" w:rsidR="0090055E" w:rsidRDefault="0090055E" w:rsidP="00237A59">
            <w:r>
              <w:t>G4 – env var</w:t>
            </w:r>
          </w:p>
        </w:tc>
        <w:tc>
          <w:tcPr>
            <w:tcW w:w="2916" w:type="dxa"/>
          </w:tcPr>
          <w:p w14:paraId="1788F630" w14:textId="49DAF5C9" w:rsidR="0090055E" w:rsidRPr="00450164" w:rsidRDefault="006F1EDB" w:rsidP="00237A59">
            <w:r>
              <w:t>80.2</w:t>
            </w:r>
          </w:p>
        </w:tc>
        <w:tc>
          <w:tcPr>
            <w:tcW w:w="2988" w:type="dxa"/>
          </w:tcPr>
          <w:p w14:paraId="7C594861" w14:textId="7589AC8B" w:rsidR="0090055E" w:rsidRPr="00450164" w:rsidRDefault="006A1620" w:rsidP="00237A59">
            <w:r>
              <w:t>22.0</w:t>
            </w:r>
          </w:p>
        </w:tc>
      </w:tr>
      <w:tr w:rsidR="0090055E" w14:paraId="16A42403" w14:textId="77777777" w:rsidTr="00237A59">
        <w:tc>
          <w:tcPr>
            <w:tcW w:w="2952" w:type="dxa"/>
          </w:tcPr>
          <w:p w14:paraId="4EFB0AB1" w14:textId="77777777" w:rsidR="0090055E" w:rsidRDefault="0090055E" w:rsidP="00237A59">
            <w:r>
              <w:t>G5 – site + size</w:t>
            </w:r>
          </w:p>
        </w:tc>
        <w:tc>
          <w:tcPr>
            <w:tcW w:w="2916" w:type="dxa"/>
          </w:tcPr>
          <w:p w14:paraId="0FD618D9" w14:textId="46760B76" w:rsidR="0090055E" w:rsidRPr="003C0A51" w:rsidRDefault="0090055E" w:rsidP="00237A59">
            <w:r w:rsidRPr="00DE0608">
              <w:t>80.0</w:t>
            </w:r>
          </w:p>
        </w:tc>
        <w:tc>
          <w:tcPr>
            <w:tcW w:w="2988" w:type="dxa"/>
          </w:tcPr>
          <w:p w14:paraId="2383E991" w14:textId="5CED2D97" w:rsidR="0090055E" w:rsidRPr="003C0A51" w:rsidRDefault="006A1620" w:rsidP="00237A59">
            <w:r>
              <w:t>21.5</w:t>
            </w:r>
          </w:p>
        </w:tc>
      </w:tr>
      <w:tr w:rsidR="0090055E" w14:paraId="13B9EC91" w14:textId="77777777" w:rsidTr="00237A59">
        <w:tc>
          <w:tcPr>
            <w:tcW w:w="2952" w:type="dxa"/>
          </w:tcPr>
          <w:p w14:paraId="320653BE" w14:textId="77777777" w:rsidR="0090055E" w:rsidRDefault="0090055E" w:rsidP="00237A59">
            <w:r>
              <w:t xml:space="preserve">G6 – site + pop </w:t>
            </w:r>
          </w:p>
        </w:tc>
        <w:tc>
          <w:tcPr>
            <w:tcW w:w="2916" w:type="dxa"/>
          </w:tcPr>
          <w:p w14:paraId="37C772E5" w14:textId="17B3552C" w:rsidR="0090055E" w:rsidRPr="00232272" w:rsidRDefault="006F1EDB" w:rsidP="00237A59">
            <w:r>
              <w:t>80.1</w:t>
            </w:r>
          </w:p>
        </w:tc>
        <w:tc>
          <w:tcPr>
            <w:tcW w:w="2988" w:type="dxa"/>
          </w:tcPr>
          <w:p w14:paraId="798F90FB" w14:textId="1413581E" w:rsidR="0090055E" w:rsidRPr="00232272" w:rsidRDefault="006A1620" w:rsidP="00237A59">
            <w:r>
              <w:t>20.6</w:t>
            </w:r>
          </w:p>
        </w:tc>
      </w:tr>
      <w:tr w:rsidR="0090055E" w14:paraId="6698B076" w14:textId="77777777" w:rsidTr="00237A59">
        <w:tc>
          <w:tcPr>
            <w:tcW w:w="2952" w:type="dxa"/>
          </w:tcPr>
          <w:p w14:paraId="5EB5220F" w14:textId="77777777" w:rsidR="0090055E" w:rsidRDefault="0090055E" w:rsidP="00237A59">
            <w:r>
              <w:t>G7 – site + env var + size</w:t>
            </w:r>
          </w:p>
        </w:tc>
        <w:tc>
          <w:tcPr>
            <w:tcW w:w="2916" w:type="dxa"/>
          </w:tcPr>
          <w:p w14:paraId="65E879CE" w14:textId="56CDC501" w:rsidR="0090055E" w:rsidRPr="0033019E" w:rsidRDefault="006F1EDB" w:rsidP="00237A59">
            <w:r>
              <w:t>78.5</w:t>
            </w:r>
          </w:p>
        </w:tc>
        <w:tc>
          <w:tcPr>
            <w:tcW w:w="2988" w:type="dxa"/>
          </w:tcPr>
          <w:p w14:paraId="2295C44E" w14:textId="1AD90BE5" w:rsidR="0090055E" w:rsidRPr="007B567A" w:rsidRDefault="006A1620" w:rsidP="00237A59">
            <w:r>
              <w:t>20.5</w:t>
            </w:r>
          </w:p>
        </w:tc>
      </w:tr>
      <w:tr w:rsidR="0090055E" w14:paraId="2EB1B7E9" w14:textId="77777777" w:rsidTr="00237A59">
        <w:tc>
          <w:tcPr>
            <w:tcW w:w="2952" w:type="dxa"/>
          </w:tcPr>
          <w:p w14:paraId="0AB68DB1" w14:textId="759A51A5" w:rsidR="0090055E" w:rsidRDefault="0090055E" w:rsidP="00237A59">
            <w:r>
              <w:t xml:space="preserve">G8 – site + size+ env </w:t>
            </w:r>
            <w:proofErr w:type="gramStart"/>
            <w:r>
              <w:t xml:space="preserve">var </w:t>
            </w:r>
            <w:r w:rsidRPr="00625AE7">
              <w:t xml:space="preserve"> minus</w:t>
            </w:r>
            <w:proofErr w:type="gramEnd"/>
            <w:r w:rsidRPr="00625AE7">
              <w:t xml:space="preserve"> </w:t>
            </w:r>
            <w:r w:rsidR="002B48FA">
              <w:t>a)</w:t>
            </w:r>
            <w:r>
              <w:t xml:space="preserve"> </w:t>
            </w:r>
            <w:r w:rsidRPr="003A62C6">
              <w:t xml:space="preserve">DD, </w:t>
            </w:r>
            <w:r w:rsidR="002B48FA">
              <w:t xml:space="preserve">b) </w:t>
            </w:r>
            <w:r>
              <w:t>P</w:t>
            </w:r>
            <w:r w:rsidRPr="003A62C6">
              <w:t xml:space="preserve">, </w:t>
            </w:r>
            <w:r w:rsidR="002B48FA">
              <w:t xml:space="preserve">c) </w:t>
            </w:r>
            <w:r w:rsidRPr="003A62C6">
              <w:t xml:space="preserve">JT, </w:t>
            </w:r>
            <w:r w:rsidR="002B48FA">
              <w:t xml:space="preserve">d) </w:t>
            </w:r>
            <w:r>
              <w:t>F</w:t>
            </w:r>
            <w:r w:rsidRPr="003A62C6">
              <w:t xml:space="preserve">, </w:t>
            </w:r>
            <w:r w:rsidR="002B48FA">
              <w:t xml:space="preserve">e) </w:t>
            </w:r>
            <w:r w:rsidRPr="003A62C6">
              <w:t xml:space="preserve">Yrad, </w:t>
            </w:r>
            <w:r w:rsidR="002B48FA">
              <w:t xml:space="preserve">f) </w:t>
            </w:r>
            <w:r w:rsidRPr="003A62C6">
              <w:t xml:space="preserve">Mrad, </w:t>
            </w:r>
            <w:r w:rsidR="002B48FA">
              <w:t xml:space="preserve">g) </w:t>
            </w:r>
            <w:r>
              <w:t>PF</w:t>
            </w:r>
            <w:r w:rsidRPr="003A62C6">
              <w:t xml:space="preserve">, </w:t>
            </w:r>
            <w:r w:rsidR="002B48FA">
              <w:t xml:space="preserve">h) </w:t>
            </w:r>
            <w:r>
              <w:t>Sl</w:t>
            </w:r>
            <w:r w:rsidRPr="003A62C6">
              <w:t xml:space="preserve">, </w:t>
            </w:r>
            <w:r w:rsidR="002B48FA">
              <w:t xml:space="preserve">i) </w:t>
            </w:r>
            <w:r>
              <w:t>A</w:t>
            </w:r>
            <w:r w:rsidRPr="003A62C6">
              <w:t xml:space="preserve">, </w:t>
            </w:r>
            <w:r w:rsidR="002B48FA">
              <w:t xml:space="preserve">j) </w:t>
            </w:r>
            <w:r w:rsidRPr="00FE348D">
              <w:rPr>
                <w:color w:val="000000" w:themeColor="text1"/>
              </w:rPr>
              <w:t>rhiz,</w:t>
            </w:r>
            <w:r w:rsidRPr="003A62C6">
              <w:t xml:space="preserve"> </w:t>
            </w:r>
            <w:r>
              <w:t xml:space="preserve">or </w:t>
            </w:r>
            <w:r w:rsidR="002B48FA">
              <w:t>k)</w:t>
            </w:r>
            <w:r w:rsidRPr="003A62C6">
              <w:t>mass</w:t>
            </w:r>
            <w:r>
              <w:t xml:space="preserve"> </w:t>
            </w:r>
          </w:p>
        </w:tc>
        <w:tc>
          <w:tcPr>
            <w:tcW w:w="2916" w:type="dxa"/>
          </w:tcPr>
          <w:p w14:paraId="18666538" w14:textId="7550BC3F" w:rsidR="0090055E" w:rsidRPr="003A62C6" w:rsidRDefault="002B48FA" w:rsidP="00237A59">
            <w:r>
              <w:t xml:space="preserve">a) </w:t>
            </w:r>
            <w:r w:rsidR="006F1EDB">
              <w:t xml:space="preserve">78.6, </w:t>
            </w:r>
            <w:r>
              <w:t xml:space="preserve">b) </w:t>
            </w:r>
            <w:r w:rsidR="006F1EDB">
              <w:t xml:space="preserve">78.3, </w:t>
            </w:r>
            <w:r>
              <w:t xml:space="preserve">c) </w:t>
            </w:r>
            <w:r w:rsidR="006F1EDB">
              <w:t xml:space="preserve">78.4, </w:t>
            </w:r>
            <w:r>
              <w:t xml:space="preserve">d) </w:t>
            </w:r>
            <w:r w:rsidR="006F1EDB">
              <w:t>78.2</w:t>
            </w:r>
            <w:r w:rsidR="0090055E" w:rsidRPr="003A62C6">
              <w:t xml:space="preserve">, </w:t>
            </w:r>
            <w:r>
              <w:t xml:space="preserve">e) </w:t>
            </w:r>
            <w:r w:rsidR="006F1EDB">
              <w:t xml:space="preserve">78.8, </w:t>
            </w:r>
            <w:r>
              <w:t xml:space="preserve">f) </w:t>
            </w:r>
            <w:r w:rsidR="006F1EDB">
              <w:t xml:space="preserve">78.8, </w:t>
            </w:r>
            <w:r>
              <w:t xml:space="preserve">g) </w:t>
            </w:r>
            <w:r w:rsidR="006F1EDB">
              <w:t xml:space="preserve">78.3, </w:t>
            </w:r>
            <w:r>
              <w:t xml:space="preserve">h) </w:t>
            </w:r>
            <w:r w:rsidR="006F1EDB">
              <w:t xml:space="preserve">78.1, </w:t>
            </w:r>
            <w:r>
              <w:t xml:space="preserve">i) </w:t>
            </w:r>
            <w:r w:rsidR="006F1EDB">
              <w:t xml:space="preserve">77.9, </w:t>
            </w:r>
            <w:r>
              <w:t xml:space="preserve">j) </w:t>
            </w:r>
            <w:r w:rsidR="006F1EDB">
              <w:t xml:space="preserve">78.7, </w:t>
            </w:r>
            <w:r>
              <w:t xml:space="preserve">k) </w:t>
            </w:r>
            <w:r w:rsidR="006F1EDB">
              <w:t>80</w:t>
            </w:r>
            <w:r w:rsidR="0090055E" w:rsidRPr="003A62C6">
              <w:t>,</w:t>
            </w:r>
          </w:p>
        </w:tc>
        <w:tc>
          <w:tcPr>
            <w:tcW w:w="2988" w:type="dxa"/>
          </w:tcPr>
          <w:p w14:paraId="2B45C560" w14:textId="55EB158D" w:rsidR="0090055E" w:rsidRPr="003A62C6" w:rsidRDefault="002B48FA" w:rsidP="00237A59">
            <w:r>
              <w:t xml:space="preserve">a) </w:t>
            </w:r>
            <w:r w:rsidR="006F1EDB">
              <w:t>20.5</w:t>
            </w:r>
            <w:r w:rsidR="006A1620">
              <w:t xml:space="preserve">, </w:t>
            </w:r>
            <w:r>
              <w:t xml:space="preserve">b) </w:t>
            </w:r>
            <w:r w:rsidR="006A1620">
              <w:t xml:space="preserve">20.5, </w:t>
            </w:r>
            <w:r>
              <w:t xml:space="preserve">c) </w:t>
            </w:r>
            <w:r w:rsidR="006A1620">
              <w:t xml:space="preserve">20.58, </w:t>
            </w:r>
            <w:r>
              <w:t xml:space="preserve">d) </w:t>
            </w:r>
            <w:r w:rsidR="006A1620">
              <w:t xml:space="preserve">20.5, </w:t>
            </w:r>
            <w:r>
              <w:t xml:space="preserve">e) </w:t>
            </w:r>
            <w:r w:rsidR="006A1620">
              <w:t>20.7</w:t>
            </w:r>
            <w:r w:rsidR="006F1EDB">
              <w:t xml:space="preserve">, </w:t>
            </w:r>
            <w:r>
              <w:t xml:space="preserve">f) </w:t>
            </w:r>
            <w:r w:rsidR="006F1EDB">
              <w:t xml:space="preserve">20.7, </w:t>
            </w:r>
            <w:r>
              <w:t xml:space="preserve">g) </w:t>
            </w:r>
            <w:r w:rsidR="006F1EDB">
              <w:t xml:space="preserve">20.5, </w:t>
            </w:r>
            <w:r>
              <w:t xml:space="preserve">h) </w:t>
            </w:r>
            <w:r w:rsidR="006F1EDB">
              <w:t xml:space="preserve">20.5, </w:t>
            </w:r>
            <w:r>
              <w:t xml:space="preserve">i) </w:t>
            </w:r>
            <w:r w:rsidR="006F1EDB">
              <w:t>20.4</w:t>
            </w:r>
            <w:r w:rsidR="0090055E" w:rsidRPr="003A62C6">
              <w:t xml:space="preserve">, </w:t>
            </w:r>
            <w:r>
              <w:t xml:space="preserve">j) </w:t>
            </w:r>
            <w:r w:rsidR="006F1EDB">
              <w:rPr>
                <w:color w:val="000000" w:themeColor="text1"/>
              </w:rPr>
              <w:t>20.4</w:t>
            </w:r>
            <w:r w:rsidR="0090055E" w:rsidRPr="00FE348D">
              <w:rPr>
                <w:color w:val="000000" w:themeColor="text1"/>
              </w:rPr>
              <w:t>,</w:t>
            </w:r>
            <w:r w:rsidR="006A1620">
              <w:t xml:space="preserve"> </w:t>
            </w:r>
            <w:r>
              <w:t xml:space="preserve">k) </w:t>
            </w:r>
            <w:r w:rsidR="006A1620">
              <w:t>20.6</w:t>
            </w:r>
          </w:p>
        </w:tc>
      </w:tr>
      <w:tr w:rsidR="0090055E" w14:paraId="7AD2D189" w14:textId="77777777" w:rsidTr="00237A59">
        <w:tc>
          <w:tcPr>
            <w:tcW w:w="2952" w:type="dxa"/>
          </w:tcPr>
          <w:p w14:paraId="72E93CC9" w14:textId="77777777" w:rsidR="0090055E" w:rsidRDefault="0090055E" w:rsidP="00237A59">
            <w:r>
              <w:t>G9 – clone</w:t>
            </w:r>
          </w:p>
        </w:tc>
        <w:tc>
          <w:tcPr>
            <w:tcW w:w="2916" w:type="dxa"/>
          </w:tcPr>
          <w:p w14:paraId="78CDCE5F" w14:textId="23B8F173" w:rsidR="0090055E" w:rsidRPr="005772EE" w:rsidRDefault="006F1EDB" w:rsidP="00237A59">
            <w:r>
              <w:t>106.3</w:t>
            </w:r>
          </w:p>
        </w:tc>
        <w:tc>
          <w:tcPr>
            <w:tcW w:w="2988" w:type="dxa"/>
          </w:tcPr>
          <w:p w14:paraId="0A730D53" w14:textId="342B1F93" w:rsidR="0090055E" w:rsidRPr="005772EE" w:rsidRDefault="006F1EDB" w:rsidP="00237A59">
            <w:r>
              <w:t>169.4</w:t>
            </w:r>
          </w:p>
        </w:tc>
      </w:tr>
      <w:tr w:rsidR="0090055E" w14:paraId="416F8676" w14:textId="77777777" w:rsidTr="00237A59">
        <w:tc>
          <w:tcPr>
            <w:tcW w:w="2952" w:type="dxa"/>
          </w:tcPr>
          <w:p w14:paraId="04BD714E" w14:textId="77777777" w:rsidR="0090055E" w:rsidRDefault="0090055E" w:rsidP="00237A59">
            <w:r>
              <w:t>G10 – site + clone</w:t>
            </w:r>
          </w:p>
        </w:tc>
        <w:tc>
          <w:tcPr>
            <w:tcW w:w="2916" w:type="dxa"/>
          </w:tcPr>
          <w:p w14:paraId="72B06C9D" w14:textId="2F5D1FEA" w:rsidR="0090055E" w:rsidRPr="00D814B3" w:rsidRDefault="0090055E" w:rsidP="00237A59">
            <w:r w:rsidRPr="00D814B3">
              <w:t>71.6</w:t>
            </w:r>
          </w:p>
        </w:tc>
        <w:tc>
          <w:tcPr>
            <w:tcW w:w="2988" w:type="dxa"/>
          </w:tcPr>
          <w:p w14:paraId="7543B479" w14:textId="6F701FCB" w:rsidR="0090055E" w:rsidRPr="00DE350D" w:rsidRDefault="006F1EDB" w:rsidP="00237A59">
            <w:r>
              <w:t>19.1</w:t>
            </w:r>
          </w:p>
        </w:tc>
      </w:tr>
      <w:tr w:rsidR="0090055E" w14:paraId="3AD0C297" w14:textId="77777777" w:rsidTr="00237A59">
        <w:tc>
          <w:tcPr>
            <w:tcW w:w="2952" w:type="dxa"/>
          </w:tcPr>
          <w:p w14:paraId="6E86241F" w14:textId="77777777" w:rsidR="0090055E" w:rsidRDefault="0090055E" w:rsidP="00237A59">
            <w:r>
              <w:t>G11 – env var + clone</w:t>
            </w:r>
          </w:p>
        </w:tc>
        <w:tc>
          <w:tcPr>
            <w:tcW w:w="2916" w:type="dxa"/>
          </w:tcPr>
          <w:p w14:paraId="2B24AF80" w14:textId="39EC0266" w:rsidR="0090055E" w:rsidRPr="007B6489" w:rsidRDefault="0090055E" w:rsidP="00237A59">
            <w:r w:rsidRPr="00D07EB3">
              <w:t>71.</w:t>
            </w:r>
            <w:r w:rsidR="006F1EDB">
              <w:t>7</w:t>
            </w:r>
          </w:p>
        </w:tc>
        <w:tc>
          <w:tcPr>
            <w:tcW w:w="2988" w:type="dxa"/>
          </w:tcPr>
          <w:p w14:paraId="396D8D41" w14:textId="76441C2B" w:rsidR="0090055E" w:rsidRPr="007B6489" w:rsidRDefault="006F1EDB" w:rsidP="00237A59">
            <w:r>
              <w:t>19.2</w:t>
            </w:r>
          </w:p>
        </w:tc>
      </w:tr>
      <w:tr w:rsidR="0090055E" w14:paraId="06F18624" w14:textId="77777777" w:rsidTr="00237A59">
        <w:tc>
          <w:tcPr>
            <w:tcW w:w="2952" w:type="dxa"/>
          </w:tcPr>
          <w:p w14:paraId="75C5FBBC" w14:textId="77777777" w:rsidR="0090055E" w:rsidRDefault="0090055E" w:rsidP="00237A59">
            <w:r>
              <w:t>G12 – site + env var + clone</w:t>
            </w:r>
          </w:p>
        </w:tc>
        <w:tc>
          <w:tcPr>
            <w:tcW w:w="2916" w:type="dxa"/>
          </w:tcPr>
          <w:p w14:paraId="4757562E" w14:textId="06447EA4" w:rsidR="0090055E" w:rsidRPr="007B6489" w:rsidRDefault="006F1EDB" w:rsidP="00237A59">
            <w:r>
              <w:t>71.8</w:t>
            </w:r>
          </w:p>
        </w:tc>
        <w:tc>
          <w:tcPr>
            <w:tcW w:w="2988" w:type="dxa"/>
          </w:tcPr>
          <w:p w14:paraId="7C91F85A" w14:textId="6FE90C73" w:rsidR="0090055E" w:rsidRPr="00FE348D" w:rsidRDefault="0090055E" w:rsidP="00237A59">
            <w:r w:rsidRPr="00FE348D">
              <w:t>19.0</w:t>
            </w:r>
          </w:p>
        </w:tc>
      </w:tr>
      <w:tr w:rsidR="0090055E" w14:paraId="0B100CEE" w14:textId="77777777" w:rsidTr="00237A59">
        <w:tc>
          <w:tcPr>
            <w:tcW w:w="2952" w:type="dxa"/>
          </w:tcPr>
          <w:p w14:paraId="7AB3C6DA" w14:textId="77777777" w:rsidR="0090055E" w:rsidRDefault="0090055E" w:rsidP="00237A59">
            <w:r>
              <w:t>G13 – site + clone + size</w:t>
            </w:r>
          </w:p>
        </w:tc>
        <w:tc>
          <w:tcPr>
            <w:tcW w:w="2916" w:type="dxa"/>
          </w:tcPr>
          <w:p w14:paraId="5DE086BD" w14:textId="12653734" w:rsidR="0090055E" w:rsidRPr="00FE348D" w:rsidRDefault="006F1EDB" w:rsidP="00237A59">
            <w:pPr>
              <w:rPr>
                <w:color w:val="008000"/>
              </w:rPr>
            </w:pPr>
            <w:r>
              <w:rPr>
                <w:color w:val="008000"/>
              </w:rPr>
              <w:t>69.6</w:t>
            </w:r>
          </w:p>
        </w:tc>
        <w:tc>
          <w:tcPr>
            <w:tcW w:w="2988" w:type="dxa"/>
          </w:tcPr>
          <w:p w14:paraId="099DF015" w14:textId="514A157D" w:rsidR="0090055E" w:rsidRPr="00FE348D" w:rsidRDefault="006F1EDB" w:rsidP="00237A59">
            <w:r>
              <w:t>18.9</w:t>
            </w:r>
          </w:p>
        </w:tc>
      </w:tr>
      <w:tr w:rsidR="0090055E" w14:paraId="27009990" w14:textId="77777777" w:rsidTr="00237A59">
        <w:tc>
          <w:tcPr>
            <w:tcW w:w="2952" w:type="dxa"/>
          </w:tcPr>
          <w:p w14:paraId="01CCBBE4" w14:textId="0C604691" w:rsidR="0090055E" w:rsidRPr="00CA64C2" w:rsidRDefault="0090055E" w:rsidP="00237A59">
            <w:r w:rsidRPr="00CA64C2">
              <w:t xml:space="preserve">G14 – site + size+ env </w:t>
            </w:r>
            <w:proofErr w:type="gramStart"/>
            <w:r w:rsidRPr="00CA64C2">
              <w:t xml:space="preserve">var  </w:t>
            </w:r>
            <w:r w:rsidR="00CA64C2" w:rsidRPr="00CA64C2">
              <w:rPr>
                <w:color w:val="000000" w:themeColor="text1"/>
              </w:rPr>
              <w:t>minus</w:t>
            </w:r>
            <w:proofErr w:type="gramEnd"/>
            <w:r w:rsidR="00CA64C2" w:rsidRPr="00CA64C2">
              <w:rPr>
                <w:color w:val="000000" w:themeColor="text1"/>
              </w:rPr>
              <w:t xml:space="preserve"> a)A&amp;Sl&amp;F, b)</w:t>
            </w:r>
            <w:r w:rsidR="00CA64C2" w:rsidRPr="00CA64C2">
              <w:t>A&amp;</w:t>
            </w:r>
            <w:r w:rsidRPr="00CA64C2">
              <w:t>Sl</w:t>
            </w:r>
            <w:r w:rsidR="00CA64C2" w:rsidRPr="00CA64C2">
              <w:t>&amp;PF</w:t>
            </w:r>
            <w:r w:rsidRPr="00CA64C2">
              <w:t>,</w:t>
            </w:r>
            <w:r w:rsidR="00CA64C2" w:rsidRPr="00CA64C2">
              <w:t xml:space="preserve"> or c)A&amp;JT&amp;PF</w:t>
            </w:r>
            <w:r w:rsidRPr="00CA64C2">
              <w:t xml:space="preserve"> </w:t>
            </w:r>
          </w:p>
        </w:tc>
        <w:tc>
          <w:tcPr>
            <w:tcW w:w="2916" w:type="dxa"/>
          </w:tcPr>
          <w:p w14:paraId="2650BA80" w14:textId="0815B14D" w:rsidR="0090055E" w:rsidRPr="0076041F" w:rsidRDefault="00CA64C2" w:rsidP="00237A59">
            <w:pPr>
              <w:rPr>
                <w:i/>
              </w:rPr>
            </w:pPr>
            <w:r>
              <w:rPr>
                <w:color w:val="000000" w:themeColor="text1"/>
              </w:rPr>
              <w:t xml:space="preserve">a) </w:t>
            </w:r>
            <w:r w:rsidR="006F1EDB">
              <w:rPr>
                <w:color w:val="000000" w:themeColor="text1"/>
              </w:rPr>
              <w:t>77.6</w:t>
            </w:r>
            <w:r w:rsidR="0090055E" w:rsidRPr="00FE348D">
              <w:rPr>
                <w:color w:val="000000" w:themeColor="text1"/>
              </w:rPr>
              <w:t>,</w:t>
            </w:r>
            <w:r w:rsidR="0090055E">
              <w:t xml:space="preserve"> </w:t>
            </w:r>
            <w:r>
              <w:t xml:space="preserve">b) </w:t>
            </w:r>
            <w:r w:rsidR="006F1EDB">
              <w:t>78.7</w:t>
            </w:r>
            <w:r w:rsidR="0090055E" w:rsidRPr="00F20A92">
              <w:t>,</w:t>
            </w:r>
            <w:r w:rsidR="0090055E">
              <w:t xml:space="preserve"> </w:t>
            </w:r>
            <w:r>
              <w:t xml:space="preserve">c) </w:t>
            </w:r>
            <w:r w:rsidR="006F1EDB">
              <w:t>79.1</w:t>
            </w:r>
          </w:p>
        </w:tc>
        <w:tc>
          <w:tcPr>
            <w:tcW w:w="2988" w:type="dxa"/>
          </w:tcPr>
          <w:p w14:paraId="020F7B7A" w14:textId="266FBD1B" w:rsidR="0090055E" w:rsidRPr="00FE348D" w:rsidRDefault="00CA64C2" w:rsidP="00237A59">
            <w:r>
              <w:t xml:space="preserve">a) </w:t>
            </w:r>
            <w:r w:rsidR="006F1EDB">
              <w:t>20.4</w:t>
            </w:r>
            <w:r w:rsidR="0090055E" w:rsidRPr="00FE348D">
              <w:t xml:space="preserve">, </w:t>
            </w:r>
            <w:r>
              <w:t xml:space="preserve">b) </w:t>
            </w:r>
            <w:r w:rsidR="006F1EDB">
              <w:t>20.5</w:t>
            </w:r>
            <w:r w:rsidR="0090055E" w:rsidRPr="00FE348D">
              <w:t xml:space="preserve">, </w:t>
            </w:r>
            <w:proofErr w:type="gramStart"/>
            <w:r>
              <w:t>c)</w:t>
            </w:r>
            <w:r w:rsidR="006F1EDB">
              <w:t>20.9</w:t>
            </w:r>
            <w:proofErr w:type="gramEnd"/>
          </w:p>
        </w:tc>
      </w:tr>
      <w:tr w:rsidR="00FE348D" w14:paraId="660750CF" w14:textId="77777777" w:rsidTr="00237A59">
        <w:tc>
          <w:tcPr>
            <w:tcW w:w="2952" w:type="dxa"/>
          </w:tcPr>
          <w:p w14:paraId="5D100387" w14:textId="2B7B1355" w:rsidR="00FE348D" w:rsidRPr="00DD1657" w:rsidRDefault="00FE348D" w:rsidP="00237A59">
            <w:r w:rsidRPr="00DD1657">
              <w:t xml:space="preserve">G15 - </w:t>
            </w:r>
            <w:r w:rsidR="00ED4920" w:rsidRPr="00DD1657">
              <w:t xml:space="preserve">site + clone1 + a) rhiz or </w:t>
            </w:r>
            <w:proofErr w:type="gramStart"/>
            <w:r w:rsidR="00ED4920" w:rsidRPr="00DD1657">
              <w:t>b)</w:t>
            </w:r>
            <w:r w:rsidRPr="00DD1657">
              <w:t>mass</w:t>
            </w:r>
            <w:proofErr w:type="gramEnd"/>
            <w:r w:rsidRPr="00DD1657">
              <w:t>]</w:t>
            </w:r>
          </w:p>
        </w:tc>
        <w:tc>
          <w:tcPr>
            <w:tcW w:w="2916" w:type="dxa"/>
          </w:tcPr>
          <w:p w14:paraId="4A643732" w14:textId="6B782380" w:rsidR="00FE348D" w:rsidRPr="00FE348D" w:rsidRDefault="00ED4920" w:rsidP="00237A59">
            <w:proofErr w:type="gramStart"/>
            <w:r>
              <w:t>a)</w:t>
            </w:r>
            <w:r w:rsidR="00FE348D" w:rsidRPr="00FE348D">
              <w:t>71</w:t>
            </w:r>
            <w:proofErr w:type="gramEnd"/>
            <w:r w:rsidR="00FE348D" w:rsidRPr="00FE348D">
              <w:t xml:space="preserve">. </w:t>
            </w:r>
            <w:r w:rsidR="006F1EDB">
              <w:t>7</w:t>
            </w:r>
            <w:r w:rsidR="00FE348D" w:rsidRPr="00FE348D">
              <w:t xml:space="preserve">, </w:t>
            </w:r>
            <w:r>
              <w:t xml:space="preserve">b) </w:t>
            </w:r>
            <w:r w:rsidR="00FE348D" w:rsidRPr="00FE348D">
              <w:rPr>
                <w:color w:val="0000FF"/>
              </w:rPr>
              <w:t>70.1</w:t>
            </w:r>
          </w:p>
        </w:tc>
        <w:tc>
          <w:tcPr>
            <w:tcW w:w="2988" w:type="dxa"/>
          </w:tcPr>
          <w:p w14:paraId="01A65B40" w14:textId="68872DCC" w:rsidR="00FE348D" w:rsidRPr="00FE348D" w:rsidRDefault="00ED4920" w:rsidP="00237A59">
            <w:r>
              <w:rPr>
                <w:color w:val="0000FF"/>
              </w:rPr>
              <w:t xml:space="preserve">a) </w:t>
            </w:r>
            <w:r w:rsidR="006F1EDB">
              <w:rPr>
                <w:color w:val="0000FF"/>
              </w:rPr>
              <w:t>19.1</w:t>
            </w:r>
            <w:r w:rsidR="00FE348D" w:rsidRPr="00FE348D">
              <w:rPr>
                <w:color w:val="0000FF"/>
              </w:rPr>
              <w:t xml:space="preserve">, </w:t>
            </w:r>
            <w:r>
              <w:rPr>
                <w:color w:val="0000FF"/>
              </w:rPr>
              <w:t xml:space="preserve">b) </w:t>
            </w:r>
            <w:r w:rsidR="006F1EDB">
              <w:rPr>
                <w:color w:val="0000FF"/>
              </w:rPr>
              <w:t>19</w:t>
            </w:r>
          </w:p>
        </w:tc>
      </w:tr>
      <w:tr w:rsidR="00FE348D" w14:paraId="38FF91E9" w14:textId="77777777" w:rsidTr="00237A59">
        <w:tc>
          <w:tcPr>
            <w:tcW w:w="2952" w:type="dxa"/>
          </w:tcPr>
          <w:p w14:paraId="41B3F5A2" w14:textId="32107DE3" w:rsidR="00FE348D" w:rsidRPr="00DD1657" w:rsidRDefault="00FE348D" w:rsidP="00ED4920">
            <w:r w:rsidRPr="00DD1657">
              <w:t xml:space="preserve">G16 – site + clone1 + size + </w:t>
            </w:r>
            <w:r w:rsidR="00ED4920" w:rsidRPr="00DD1657">
              <w:t>a)</w:t>
            </w:r>
            <w:r w:rsidRPr="00DD1657">
              <w:t xml:space="preserve"> Clim dist, </w:t>
            </w:r>
            <w:r w:rsidR="00ED4920" w:rsidRPr="00DD1657">
              <w:t xml:space="preserve">b) </w:t>
            </w:r>
            <w:r w:rsidRPr="00DD1657">
              <w:t xml:space="preserve">DD, </w:t>
            </w:r>
            <w:r w:rsidR="00ED4920" w:rsidRPr="00DD1657">
              <w:t xml:space="preserve">c) </w:t>
            </w:r>
            <w:r w:rsidRPr="00DD1657">
              <w:t xml:space="preserve">precip, </w:t>
            </w:r>
            <w:r w:rsidR="00ED4920" w:rsidRPr="00DD1657">
              <w:t xml:space="preserve">d) </w:t>
            </w:r>
            <w:r w:rsidRPr="00DD1657">
              <w:t xml:space="preserve">JT, </w:t>
            </w:r>
            <w:r w:rsidR="00ED4920" w:rsidRPr="00DD1657">
              <w:t xml:space="preserve">e) </w:t>
            </w:r>
            <w:r w:rsidRPr="00DD1657">
              <w:t xml:space="preserve">frost, </w:t>
            </w:r>
            <w:r w:rsidR="00ED4920" w:rsidRPr="00DD1657">
              <w:t xml:space="preserve">f) </w:t>
            </w:r>
            <w:r w:rsidRPr="00DD1657">
              <w:t xml:space="preserve">Yrad, </w:t>
            </w:r>
            <w:r w:rsidR="00ED4920" w:rsidRPr="00DD1657">
              <w:t xml:space="preserve">g) </w:t>
            </w:r>
            <w:r w:rsidRPr="00DD1657">
              <w:t xml:space="preserve">Mrad, </w:t>
            </w:r>
            <w:r w:rsidR="00ED4920" w:rsidRPr="00DD1657">
              <w:t xml:space="preserve">h) </w:t>
            </w:r>
            <w:r w:rsidRPr="00DD1657">
              <w:t xml:space="preserve">PrFrq, </w:t>
            </w:r>
            <w:r w:rsidR="00ED4920" w:rsidRPr="00DD1657">
              <w:t xml:space="preserve">i) </w:t>
            </w:r>
            <w:r w:rsidRPr="00DD1657">
              <w:t xml:space="preserve">slope, </w:t>
            </w:r>
            <w:r w:rsidR="00ED4920" w:rsidRPr="00DD1657">
              <w:t xml:space="preserve">j) </w:t>
            </w:r>
            <w:r w:rsidRPr="00DD1657">
              <w:t>aspect</w:t>
            </w:r>
          </w:p>
        </w:tc>
        <w:tc>
          <w:tcPr>
            <w:tcW w:w="2916" w:type="dxa"/>
          </w:tcPr>
          <w:p w14:paraId="2FE32464" w14:textId="5CFFE792" w:rsidR="00FE348D" w:rsidRPr="00FE348D" w:rsidRDefault="00ED4920" w:rsidP="00237A59">
            <w:proofErr w:type="gramStart"/>
            <w:r>
              <w:rPr>
                <w:color w:val="0000FF"/>
              </w:rPr>
              <w:t>a)</w:t>
            </w:r>
            <w:r w:rsidR="006F1EDB">
              <w:rPr>
                <w:color w:val="0000FF"/>
              </w:rPr>
              <w:t>69.7</w:t>
            </w:r>
            <w:proofErr w:type="gramEnd"/>
            <w:r w:rsidR="00FE348D" w:rsidRPr="00FE348D">
              <w:rPr>
                <w:color w:val="0000FF"/>
              </w:rPr>
              <w:t xml:space="preserve">, </w:t>
            </w:r>
            <w:r w:rsidRPr="00ED4920">
              <w:rPr>
                <w:color w:val="0000FF"/>
              </w:rPr>
              <w:t>b)</w:t>
            </w:r>
            <w:r w:rsidR="006F1EDB" w:rsidRPr="00ED4920">
              <w:rPr>
                <w:color w:val="0000FF"/>
              </w:rPr>
              <w:t>70</w:t>
            </w:r>
            <w:r w:rsidR="00FE348D" w:rsidRPr="00ED4920">
              <w:rPr>
                <w:color w:val="0000FF"/>
              </w:rPr>
              <w:t xml:space="preserve">, </w:t>
            </w:r>
            <w:r w:rsidRPr="00ED4920">
              <w:rPr>
                <w:color w:val="0000FF"/>
              </w:rPr>
              <w:t xml:space="preserve">c </w:t>
            </w:r>
            <w:r w:rsidR="006F1EDB" w:rsidRPr="00ED4920">
              <w:rPr>
                <w:color w:val="0000FF"/>
              </w:rPr>
              <w:t>69.8,</w:t>
            </w:r>
            <w:r w:rsidR="00FE348D" w:rsidRPr="00ED4920">
              <w:rPr>
                <w:color w:val="0000FF"/>
              </w:rPr>
              <w:t xml:space="preserve"> </w:t>
            </w:r>
            <w:r w:rsidRPr="00ED4920">
              <w:rPr>
                <w:color w:val="0000FF"/>
              </w:rPr>
              <w:t>d)</w:t>
            </w:r>
            <w:r w:rsidR="006F1EDB" w:rsidRPr="00ED4920">
              <w:rPr>
                <w:color w:val="0000FF"/>
              </w:rPr>
              <w:t>70.1</w:t>
            </w:r>
            <w:r w:rsidR="00FE348D" w:rsidRPr="00ED4920">
              <w:rPr>
                <w:color w:val="0000FF"/>
              </w:rPr>
              <w:t xml:space="preserve">, </w:t>
            </w:r>
            <w:r>
              <w:rPr>
                <w:color w:val="0000FF"/>
              </w:rPr>
              <w:t>e)</w:t>
            </w:r>
            <w:r w:rsidR="006F1EDB" w:rsidRPr="00ED4920">
              <w:rPr>
                <w:color w:val="0000FF"/>
              </w:rPr>
              <w:t>69.9</w:t>
            </w:r>
            <w:r w:rsidR="00FE348D" w:rsidRPr="00ED4920">
              <w:rPr>
                <w:color w:val="0000FF"/>
              </w:rPr>
              <w:t xml:space="preserve">, </w:t>
            </w:r>
            <w:r>
              <w:rPr>
                <w:color w:val="0000FF"/>
              </w:rPr>
              <w:t>f)</w:t>
            </w:r>
            <w:r w:rsidR="006F1EDB" w:rsidRPr="00ED4920">
              <w:rPr>
                <w:color w:val="0000FF"/>
              </w:rPr>
              <w:t>69.7</w:t>
            </w:r>
            <w:r w:rsidR="00FE348D" w:rsidRPr="00ED4920">
              <w:rPr>
                <w:color w:val="0000FF"/>
              </w:rPr>
              <w:t xml:space="preserve">, </w:t>
            </w:r>
            <w:r>
              <w:rPr>
                <w:color w:val="0000FF"/>
              </w:rPr>
              <w:t>g)</w:t>
            </w:r>
            <w:r w:rsidR="006F1EDB" w:rsidRPr="00ED4920">
              <w:rPr>
                <w:color w:val="0000FF"/>
              </w:rPr>
              <w:t>69.9</w:t>
            </w:r>
            <w:r w:rsidR="00FE348D" w:rsidRPr="00ED4920">
              <w:t xml:space="preserve">, </w:t>
            </w:r>
            <w:r>
              <w:t>h)</w:t>
            </w:r>
            <w:r w:rsidR="00FE348D" w:rsidRPr="00ED4920">
              <w:rPr>
                <w:color w:val="0000FF"/>
              </w:rPr>
              <w:t>70.</w:t>
            </w:r>
            <w:r w:rsidR="006F1EDB" w:rsidRPr="00ED4920">
              <w:rPr>
                <w:color w:val="0000FF"/>
              </w:rPr>
              <w:t>1</w:t>
            </w:r>
            <w:r w:rsidR="00FE348D" w:rsidRPr="00ED4920">
              <w:t xml:space="preserve">, </w:t>
            </w:r>
            <w:r>
              <w:t>i)</w:t>
            </w:r>
            <w:r w:rsidR="00FE348D" w:rsidRPr="00ED4920">
              <w:rPr>
                <w:color w:val="0000FF"/>
              </w:rPr>
              <w:t>69.</w:t>
            </w:r>
            <w:r w:rsidR="006F1EDB" w:rsidRPr="00ED4920">
              <w:rPr>
                <w:color w:val="0000FF"/>
              </w:rPr>
              <w:t>8</w:t>
            </w:r>
            <w:r w:rsidR="00FE348D" w:rsidRPr="00ED4920">
              <w:rPr>
                <w:color w:val="0000FF"/>
              </w:rPr>
              <w:t xml:space="preserve">, </w:t>
            </w:r>
            <w:r>
              <w:rPr>
                <w:color w:val="0000FF"/>
              </w:rPr>
              <w:t>j)</w:t>
            </w:r>
            <w:r w:rsidR="006F1EDB" w:rsidRPr="00ED4920">
              <w:rPr>
                <w:color w:val="0000FF"/>
              </w:rPr>
              <w:t>70.</w:t>
            </w:r>
            <w:r w:rsidR="006F1EDB">
              <w:rPr>
                <w:color w:val="0000FF"/>
              </w:rPr>
              <w:t>1</w:t>
            </w:r>
          </w:p>
        </w:tc>
        <w:tc>
          <w:tcPr>
            <w:tcW w:w="2988" w:type="dxa"/>
          </w:tcPr>
          <w:p w14:paraId="37F7D051" w14:textId="7BBCDF2F" w:rsidR="00FE348D" w:rsidRPr="00ED4920" w:rsidRDefault="00ED4920" w:rsidP="00237A59">
            <w:proofErr w:type="gramStart"/>
            <w:r w:rsidRPr="00ED4920">
              <w:rPr>
                <w:color w:val="0000FF"/>
              </w:rPr>
              <w:t>a)</w:t>
            </w:r>
            <w:r w:rsidR="006F1EDB" w:rsidRPr="00ED4920">
              <w:rPr>
                <w:color w:val="0000FF"/>
              </w:rPr>
              <w:t>18.9</w:t>
            </w:r>
            <w:proofErr w:type="gramEnd"/>
            <w:r w:rsidR="00FE348D" w:rsidRPr="00ED4920">
              <w:t xml:space="preserve">, </w:t>
            </w:r>
            <w:r w:rsidRPr="00ED4920">
              <w:t>b)</w:t>
            </w:r>
            <w:r w:rsidR="006F1EDB" w:rsidRPr="00ED4920">
              <w:rPr>
                <w:color w:val="008000"/>
              </w:rPr>
              <w:t>18.8</w:t>
            </w:r>
            <w:r w:rsidR="00FE348D" w:rsidRPr="00ED4920">
              <w:t xml:space="preserve">, </w:t>
            </w:r>
            <w:r w:rsidRPr="00ED4920">
              <w:t>c)</w:t>
            </w:r>
            <w:r w:rsidR="006F1EDB" w:rsidRPr="00ED4920">
              <w:rPr>
                <w:color w:val="0000FF"/>
              </w:rPr>
              <w:t>18.9</w:t>
            </w:r>
            <w:r w:rsidR="00FE348D" w:rsidRPr="00ED4920">
              <w:rPr>
                <w:color w:val="0000FF"/>
              </w:rPr>
              <w:t xml:space="preserve">, </w:t>
            </w:r>
            <w:r w:rsidRPr="00ED4920">
              <w:rPr>
                <w:color w:val="0000FF"/>
              </w:rPr>
              <w:t>d)</w:t>
            </w:r>
            <w:r w:rsidR="006F1EDB" w:rsidRPr="00ED4920">
              <w:rPr>
                <w:color w:val="0000FF"/>
              </w:rPr>
              <w:t>18.9</w:t>
            </w:r>
            <w:r w:rsidR="00FE348D" w:rsidRPr="00ED4920">
              <w:rPr>
                <w:color w:val="0000FF"/>
              </w:rPr>
              <w:t xml:space="preserve">, </w:t>
            </w:r>
            <w:r w:rsidRPr="00ED4920">
              <w:rPr>
                <w:color w:val="0000FF"/>
              </w:rPr>
              <w:t>e)</w:t>
            </w:r>
            <w:r w:rsidR="006F1EDB" w:rsidRPr="00ED4920">
              <w:rPr>
                <w:color w:val="0000FF"/>
              </w:rPr>
              <w:t>18.9</w:t>
            </w:r>
            <w:r w:rsidR="00FE348D" w:rsidRPr="00ED4920">
              <w:rPr>
                <w:color w:val="0000FF"/>
              </w:rPr>
              <w:t xml:space="preserve">, </w:t>
            </w:r>
            <w:r w:rsidRPr="00ED4920">
              <w:rPr>
                <w:color w:val="0000FF"/>
              </w:rPr>
              <w:t>f)</w:t>
            </w:r>
            <w:r w:rsidR="006F1EDB" w:rsidRPr="00ED4920">
              <w:rPr>
                <w:color w:val="0000FF"/>
              </w:rPr>
              <w:t>19</w:t>
            </w:r>
            <w:r w:rsidR="00FE348D" w:rsidRPr="00ED4920">
              <w:rPr>
                <w:color w:val="0000FF"/>
              </w:rPr>
              <w:t xml:space="preserve">, </w:t>
            </w:r>
            <w:r w:rsidRPr="00ED4920">
              <w:rPr>
                <w:color w:val="0000FF"/>
              </w:rPr>
              <w:t>g)</w:t>
            </w:r>
            <w:r w:rsidR="00FE348D" w:rsidRPr="00ED4920">
              <w:rPr>
                <w:color w:val="0000FF"/>
              </w:rPr>
              <w:t>18.</w:t>
            </w:r>
            <w:r w:rsidR="006F1EDB" w:rsidRPr="00ED4920">
              <w:rPr>
                <w:color w:val="0000FF"/>
              </w:rPr>
              <w:t>9</w:t>
            </w:r>
            <w:r w:rsidR="00FE348D" w:rsidRPr="00ED4920">
              <w:rPr>
                <w:color w:val="0000FF"/>
              </w:rPr>
              <w:t xml:space="preserve">, </w:t>
            </w:r>
            <w:r w:rsidRPr="00ED4920">
              <w:rPr>
                <w:color w:val="0000FF"/>
              </w:rPr>
              <w:t>h)</w:t>
            </w:r>
            <w:r w:rsidR="006F1EDB" w:rsidRPr="00ED4920">
              <w:rPr>
                <w:color w:val="008000"/>
              </w:rPr>
              <w:t>18.9</w:t>
            </w:r>
            <w:r w:rsidR="00FE348D" w:rsidRPr="00ED4920">
              <w:rPr>
                <w:color w:val="0000FF"/>
              </w:rPr>
              <w:t xml:space="preserve">, </w:t>
            </w:r>
            <w:r w:rsidRPr="00ED4920">
              <w:rPr>
                <w:color w:val="0000FF"/>
              </w:rPr>
              <w:t>i)</w:t>
            </w:r>
            <w:r w:rsidR="006F1EDB" w:rsidRPr="00ED4920">
              <w:rPr>
                <w:color w:val="0000FF"/>
              </w:rPr>
              <w:t>18.9</w:t>
            </w:r>
            <w:r w:rsidR="00FE348D" w:rsidRPr="00ED4920">
              <w:rPr>
                <w:color w:val="0000FF"/>
              </w:rPr>
              <w:t xml:space="preserve">, </w:t>
            </w:r>
            <w:r w:rsidRPr="00ED4920">
              <w:rPr>
                <w:color w:val="0000FF"/>
              </w:rPr>
              <w:t>j)</w:t>
            </w:r>
            <w:r w:rsidR="006F1EDB" w:rsidRPr="00ED4920">
              <w:rPr>
                <w:color w:val="0000FF"/>
              </w:rPr>
              <w:t>18.9</w:t>
            </w:r>
          </w:p>
        </w:tc>
      </w:tr>
      <w:tr w:rsidR="00FE348D" w14:paraId="05673398" w14:textId="77777777" w:rsidTr="00237A59">
        <w:tc>
          <w:tcPr>
            <w:tcW w:w="2952" w:type="dxa"/>
          </w:tcPr>
          <w:p w14:paraId="7AFBC2C9" w14:textId="6F8B2CF8" w:rsidR="00FE348D" w:rsidRDefault="00FE348D" w:rsidP="00237A59">
            <w:r>
              <w:t>G17 – site + clim var + size + clone1</w:t>
            </w:r>
          </w:p>
        </w:tc>
        <w:tc>
          <w:tcPr>
            <w:tcW w:w="2916" w:type="dxa"/>
          </w:tcPr>
          <w:p w14:paraId="276C93AE" w14:textId="5B43D8AD" w:rsidR="00FE348D" w:rsidRPr="00FE348D" w:rsidRDefault="00FE348D" w:rsidP="00237A59">
            <w:r w:rsidRPr="00FE348D">
              <w:rPr>
                <w:color w:val="0000FF"/>
              </w:rPr>
              <w:t>69.7</w:t>
            </w:r>
          </w:p>
        </w:tc>
        <w:tc>
          <w:tcPr>
            <w:tcW w:w="2988" w:type="dxa"/>
          </w:tcPr>
          <w:p w14:paraId="0B6A3B07" w14:textId="54DC53F7" w:rsidR="00FE348D" w:rsidRPr="00FE348D" w:rsidRDefault="00FE348D" w:rsidP="00237A59">
            <w:r w:rsidRPr="00FE348D">
              <w:rPr>
                <w:color w:val="0000FF"/>
              </w:rPr>
              <w:t>19.0</w:t>
            </w:r>
          </w:p>
        </w:tc>
      </w:tr>
    </w:tbl>
    <w:p w14:paraId="3F8D735B" w14:textId="77777777" w:rsidR="0090055E" w:rsidRDefault="0090055E" w:rsidP="0090055E">
      <w:pPr>
        <w:rPr>
          <w:b/>
        </w:rPr>
      </w:pPr>
    </w:p>
    <w:p w14:paraId="00C854F5" w14:textId="77777777" w:rsidR="004C267D" w:rsidRDefault="004C267D">
      <w:pPr>
        <w:rPr>
          <w:b/>
          <w:color w:val="008000"/>
          <w:u w:val="single"/>
        </w:rPr>
      </w:pPr>
      <w:r>
        <w:rPr>
          <w:b/>
          <w:color w:val="008000"/>
          <w:u w:val="single"/>
        </w:rPr>
        <w:br w:type="page"/>
      </w:r>
    </w:p>
    <w:p w14:paraId="68330FC5" w14:textId="4A3C279B" w:rsidR="0090055E" w:rsidRPr="001340F5" w:rsidRDefault="0090055E" w:rsidP="0090055E">
      <w:pPr>
        <w:rPr>
          <w:b/>
        </w:rPr>
      </w:pPr>
      <w:r w:rsidRPr="001340F5">
        <w:rPr>
          <w:b/>
        </w:rPr>
        <w:t>Flower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16"/>
        <w:gridCol w:w="2988"/>
      </w:tblGrid>
      <w:tr w:rsidR="0090055E" w14:paraId="3B1D1474" w14:textId="77777777" w:rsidTr="00237A59">
        <w:tc>
          <w:tcPr>
            <w:tcW w:w="2952" w:type="dxa"/>
          </w:tcPr>
          <w:p w14:paraId="09F0DC99" w14:textId="77777777" w:rsidR="0090055E" w:rsidRPr="001F1C23" w:rsidRDefault="0090055E" w:rsidP="00237A59">
            <w:pPr>
              <w:rPr>
                <w:b/>
              </w:rPr>
            </w:pPr>
            <w:r w:rsidRPr="001F1C23">
              <w:rPr>
                <w:b/>
              </w:rPr>
              <w:t>Model</w:t>
            </w:r>
          </w:p>
        </w:tc>
        <w:tc>
          <w:tcPr>
            <w:tcW w:w="2916" w:type="dxa"/>
          </w:tcPr>
          <w:p w14:paraId="784B9FDD" w14:textId="77777777" w:rsidR="0090055E" w:rsidRDefault="0090055E" w:rsidP="00237A59">
            <w:pPr>
              <w:rPr>
                <w:b/>
              </w:rPr>
            </w:pPr>
            <w:r w:rsidRPr="001F1C23">
              <w:rPr>
                <w:b/>
              </w:rPr>
              <w:t xml:space="preserve">Dm </w:t>
            </w:r>
            <w:r>
              <w:rPr>
                <w:b/>
              </w:rPr>
              <w:t xml:space="preserve">2013 </w:t>
            </w:r>
          </w:p>
          <w:p w14:paraId="0840C9AA" w14:textId="77777777" w:rsidR="0090055E" w:rsidRPr="001F1C23" w:rsidRDefault="0090055E" w:rsidP="00237A59">
            <w:pPr>
              <w:rPr>
                <w:b/>
              </w:rPr>
            </w:pPr>
            <w:r>
              <w:rPr>
                <w:b/>
              </w:rPr>
              <w:t>[Total/ Mature]</w:t>
            </w:r>
          </w:p>
        </w:tc>
        <w:tc>
          <w:tcPr>
            <w:tcW w:w="2988" w:type="dxa"/>
          </w:tcPr>
          <w:p w14:paraId="38853349" w14:textId="77777777" w:rsidR="0090055E" w:rsidRDefault="0090055E" w:rsidP="00237A59">
            <w:pPr>
              <w:rPr>
                <w:b/>
              </w:rPr>
            </w:pPr>
            <w:r w:rsidRPr="001F1C23">
              <w:rPr>
                <w:b/>
              </w:rPr>
              <w:t xml:space="preserve">Dm </w:t>
            </w:r>
            <w:r>
              <w:rPr>
                <w:b/>
              </w:rPr>
              <w:t xml:space="preserve">2014 </w:t>
            </w:r>
          </w:p>
          <w:p w14:paraId="690D37A8" w14:textId="77777777" w:rsidR="0090055E" w:rsidRPr="001F1C23" w:rsidRDefault="0090055E" w:rsidP="00237A59">
            <w:pPr>
              <w:rPr>
                <w:b/>
              </w:rPr>
            </w:pPr>
            <w:r>
              <w:rPr>
                <w:b/>
              </w:rPr>
              <w:t>[Total/ Mature]</w:t>
            </w:r>
          </w:p>
        </w:tc>
      </w:tr>
      <w:tr w:rsidR="0090055E" w14:paraId="0DF43245" w14:textId="77777777" w:rsidTr="00237A59">
        <w:tc>
          <w:tcPr>
            <w:tcW w:w="2952" w:type="dxa"/>
          </w:tcPr>
          <w:p w14:paraId="65A6799C" w14:textId="77777777" w:rsidR="0090055E" w:rsidRDefault="0090055E" w:rsidP="00237A59">
            <w:r>
              <w:t>F0</w:t>
            </w:r>
          </w:p>
        </w:tc>
        <w:tc>
          <w:tcPr>
            <w:tcW w:w="2916" w:type="dxa"/>
          </w:tcPr>
          <w:p w14:paraId="3E943CD9" w14:textId="16153562" w:rsidR="0090055E" w:rsidRPr="00DF2315" w:rsidRDefault="0090055E" w:rsidP="00237A59">
            <w:r w:rsidRPr="00483928">
              <w:t>1</w:t>
            </w:r>
            <w:r>
              <w:t>,</w:t>
            </w:r>
            <w:r w:rsidR="003B59D0">
              <w:t xml:space="preserve">158.3 </w:t>
            </w:r>
            <w:r>
              <w:t xml:space="preserve">/ </w:t>
            </w:r>
            <w:r w:rsidRPr="00FF4583">
              <w:t>1</w:t>
            </w:r>
            <w:r>
              <w:t>,</w:t>
            </w:r>
            <w:r w:rsidR="003B59D0">
              <w:t>127.7</w:t>
            </w:r>
          </w:p>
        </w:tc>
        <w:tc>
          <w:tcPr>
            <w:tcW w:w="2988" w:type="dxa"/>
          </w:tcPr>
          <w:p w14:paraId="57EF2F3E" w14:textId="25930F1F" w:rsidR="0090055E" w:rsidRPr="00DF2315" w:rsidRDefault="0090055E" w:rsidP="00237A59">
            <w:r w:rsidRPr="000D3E6D">
              <w:t>17</w:t>
            </w:r>
            <w:r>
              <w:t>,</w:t>
            </w:r>
            <w:r w:rsidR="00D72A05">
              <w:t xml:space="preserve">638.8 </w:t>
            </w:r>
            <w:r>
              <w:t xml:space="preserve">/ </w:t>
            </w:r>
            <w:r w:rsidRPr="00D37521">
              <w:t>6</w:t>
            </w:r>
            <w:r>
              <w:t>,</w:t>
            </w:r>
            <w:r w:rsidRPr="00D37521">
              <w:t>894</w:t>
            </w:r>
            <w:r>
              <w:t>,</w:t>
            </w:r>
            <w:r w:rsidRPr="00D37521">
              <w:t>906</w:t>
            </w:r>
          </w:p>
        </w:tc>
      </w:tr>
      <w:tr w:rsidR="0090055E" w14:paraId="5665977A" w14:textId="77777777" w:rsidTr="00237A59">
        <w:tc>
          <w:tcPr>
            <w:tcW w:w="2952" w:type="dxa"/>
          </w:tcPr>
          <w:p w14:paraId="6C394540" w14:textId="77777777" w:rsidR="0090055E" w:rsidRDefault="0090055E" w:rsidP="00237A59">
            <w:r>
              <w:t>F1 – site</w:t>
            </w:r>
          </w:p>
        </w:tc>
        <w:tc>
          <w:tcPr>
            <w:tcW w:w="2916" w:type="dxa"/>
          </w:tcPr>
          <w:p w14:paraId="6C228D53" w14:textId="002753BB" w:rsidR="0090055E" w:rsidRDefault="003B59D0" w:rsidP="00237A59">
            <w:r>
              <w:t xml:space="preserve">751.4 </w:t>
            </w:r>
            <w:r w:rsidR="0090055E">
              <w:t xml:space="preserve">/ </w:t>
            </w:r>
            <w:r>
              <w:t>332.2</w:t>
            </w:r>
          </w:p>
        </w:tc>
        <w:tc>
          <w:tcPr>
            <w:tcW w:w="2988" w:type="dxa"/>
          </w:tcPr>
          <w:p w14:paraId="0494AAB5" w14:textId="10BCC15C" w:rsidR="0090055E" w:rsidRDefault="00D72A05" w:rsidP="00237A59">
            <w:r>
              <w:t xml:space="preserve">17,547.2 </w:t>
            </w:r>
            <w:r w:rsidR="0090055E">
              <w:t xml:space="preserve">/ </w:t>
            </w:r>
            <w:r w:rsidR="0090055E" w:rsidRPr="009C73F4">
              <w:t>15,197.9</w:t>
            </w:r>
          </w:p>
        </w:tc>
      </w:tr>
      <w:tr w:rsidR="0090055E" w14:paraId="1C071DF0" w14:textId="77777777" w:rsidTr="00237A59">
        <w:tc>
          <w:tcPr>
            <w:tcW w:w="2952" w:type="dxa"/>
          </w:tcPr>
          <w:p w14:paraId="1271063B" w14:textId="77777777" w:rsidR="0090055E" w:rsidRDefault="0090055E" w:rsidP="00237A59">
            <w:r>
              <w:t>F2 – env var</w:t>
            </w:r>
          </w:p>
        </w:tc>
        <w:tc>
          <w:tcPr>
            <w:tcW w:w="2916" w:type="dxa"/>
          </w:tcPr>
          <w:p w14:paraId="1508AFEC" w14:textId="6D4EC178" w:rsidR="0090055E" w:rsidRPr="004011B0" w:rsidRDefault="003B59D0" w:rsidP="00237A59">
            <w:r>
              <w:t xml:space="preserve">770.3 </w:t>
            </w:r>
            <w:r w:rsidR="0090055E">
              <w:t xml:space="preserve">/ </w:t>
            </w:r>
            <w:r w:rsidR="0090055E" w:rsidRPr="005C2A1A">
              <w:t>355.1</w:t>
            </w:r>
          </w:p>
        </w:tc>
        <w:tc>
          <w:tcPr>
            <w:tcW w:w="2988" w:type="dxa"/>
          </w:tcPr>
          <w:p w14:paraId="0951A3D7" w14:textId="60039CEE" w:rsidR="0090055E" w:rsidRPr="004011B0" w:rsidRDefault="0090055E" w:rsidP="00237A59">
            <w:r w:rsidRPr="00A26134">
              <w:t>17</w:t>
            </w:r>
            <w:r>
              <w:t>,</w:t>
            </w:r>
            <w:r w:rsidR="00D72A05">
              <w:t xml:space="preserve">577.2 </w:t>
            </w:r>
            <w:r>
              <w:t xml:space="preserve">/ </w:t>
            </w:r>
            <w:r w:rsidRPr="00F0690E">
              <w:t>37</w:t>
            </w:r>
            <w:r>
              <w:t>,</w:t>
            </w:r>
            <w:r w:rsidRPr="00F0690E">
              <w:t>912.1</w:t>
            </w:r>
          </w:p>
        </w:tc>
      </w:tr>
      <w:tr w:rsidR="0090055E" w14:paraId="5B3D5477" w14:textId="77777777" w:rsidTr="00237A59">
        <w:tc>
          <w:tcPr>
            <w:tcW w:w="2952" w:type="dxa"/>
          </w:tcPr>
          <w:p w14:paraId="581447D1" w14:textId="5845C885" w:rsidR="0090055E" w:rsidRDefault="0090055E" w:rsidP="00237A59">
            <w:r>
              <w:t xml:space="preserve">F3 - </w:t>
            </w:r>
            <w:r w:rsidR="0023103D">
              <w:t>HGR</w:t>
            </w:r>
          </w:p>
        </w:tc>
        <w:tc>
          <w:tcPr>
            <w:tcW w:w="2916" w:type="dxa"/>
          </w:tcPr>
          <w:p w14:paraId="1D140FA5" w14:textId="5AC9FA49" w:rsidR="0090055E" w:rsidRPr="0072007D" w:rsidRDefault="008F3D3D" w:rsidP="00237A59">
            <w:r>
              <w:t xml:space="preserve">808.0 </w:t>
            </w:r>
            <w:r w:rsidR="0090055E">
              <w:t xml:space="preserve">/ </w:t>
            </w:r>
            <w:r>
              <w:t>475.7</w:t>
            </w:r>
          </w:p>
        </w:tc>
        <w:tc>
          <w:tcPr>
            <w:tcW w:w="2988" w:type="dxa"/>
          </w:tcPr>
          <w:p w14:paraId="25A8E3F1" w14:textId="361FDD94" w:rsidR="0090055E" w:rsidRPr="0033019E" w:rsidRDefault="0090055E" w:rsidP="00237A59">
            <w:r w:rsidRPr="006A2A72">
              <w:t>16</w:t>
            </w:r>
            <w:r>
              <w:t>,</w:t>
            </w:r>
            <w:r w:rsidR="00D72A05">
              <w:t xml:space="preserve">373.8 </w:t>
            </w:r>
            <w:r>
              <w:t>/</w:t>
            </w:r>
            <w:r w:rsidRPr="00DC6600">
              <w:t xml:space="preserve"> </w:t>
            </w:r>
            <w:r w:rsidRPr="0098514C">
              <w:t>30</w:t>
            </w:r>
            <w:r>
              <w:t>,</w:t>
            </w:r>
            <w:r w:rsidR="00D72A05">
              <w:t>944.7</w:t>
            </w:r>
          </w:p>
        </w:tc>
      </w:tr>
      <w:tr w:rsidR="0090055E" w14:paraId="3E0294AB" w14:textId="77777777" w:rsidTr="00237A59">
        <w:tc>
          <w:tcPr>
            <w:tcW w:w="2952" w:type="dxa"/>
          </w:tcPr>
          <w:p w14:paraId="5ADE30BF" w14:textId="77777777" w:rsidR="0090055E" w:rsidRDefault="0090055E" w:rsidP="00237A59">
            <w:r>
              <w:t>F4 - size</w:t>
            </w:r>
          </w:p>
        </w:tc>
        <w:tc>
          <w:tcPr>
            <w:tcW w:w="2916" w:type="dxa"/>
          </w:tcPr>
          <w:p w14:paraId="1900EF39" w14:textId="41E200B5" w:rsidR="0090055E" w:rsidRPr="00450164" w:rsidRDefault="0090055E" w:rsidP="00237A59">
            <w:r w:rsidRPr="000348AC">
              <w:t>1</w:t>
            </w:r>
            <w:r>
              <w:t>,</w:t>
            </w:r>
            <w:r w:rsidR="008F3D3D">
              <w:t xml:space="preserve">134.8 </w:t>
            </w:r>
            <w:r>
              <w:t xml:space="preserve">/ </w:t>
            </w:r>
            <w:r w:rsidR="008F3D3D">
              <w:t>823.2</w:t>
            </w:r>
          </w:p>
        </w:tc>
        <w:tc>
          <w:tcPr>
            <w:tcW w:w="2988" w:type="dxa"/>
          </w:tcPr>
          <w:p w14:paraId="53E61D65" w14:textId="324EFCEF" w:rsidR="0090055E" w:rsidRPr="00450164" w:rsidRDefault="0090055E" w:rsidP="00237A59">
            <w:r w:rsidRPr="00C726CE">
              <w:t>16</w:t>
            </w:r>
            <w:r>
              <w:t>,</w:t>
            </w:r>
            <w:r w:rsidR="00D72A05">
              <w:t xml:space="preserve">133.9 </w:t>
            </w:r>
            <w:r>
              <w:t xml:space="preserve">/ </w:t>
            </w:r>
            <w:r w:rsidRPr="00933F97">
              <w:t>20</w:t>
            </w:r>
            <w:r>
              <w:t>,</w:t>
            </w:r>
            <w:r w:rsidRPr="00933F97">
              <w:t>538</w:t>
            </w:r>
            <w:r>
              <w:t>,</w:t>
            </w:r>
            <w:r w:rsidRPr="00933F97">
              <w:t>470</w:t>
            </w:r>
          </w:p>
        </w:tc>
      </w:tr>
      <w:tr w:rsidR="00E93CB6" w14:paraId="3406FB44" w14:textId="77777777" w:rsidTr="00237A59">
        <w:tc>
          <w:tcPr>
            <w:tcW w:w="2952" w:type="dxa"/>
          </w:tcPr>
          <w:p w14:paraId="040E29F5" w14:textId="77777777" w:rsidR="00E93CB6" w:rsidRDefault="00E93CB6" w:rsidP="00237A59">
            <w:r>
              <w:t>F5 – site + env dist</w:t>
            </w:r>
          </w:p>
        </w:tc>
        <w:tc>
          <w:tcPr>
            <w:tcW w:w="2916" w:type="dxa"/>
          </w:tcPr>
          <w:p w14:paraId="2E6C5A92" w14:textId="0C61A424" w:rsidR="00E93CB6" w:rsidRPr="003C0A51" w:rsidRDefault="00E93CB6" w:rsidP="00237A59">
            <w:r>
              <w:t>750.8 / 333.1</w:t>
            </w:r>
          </w:p>
        </w:tc>
        <w:tc>
          <w:tcPr>
            <w:tcW w:w="2988" w:type="dxa"/>
          </w:tcPr>
          <w:p w14:paraId="0DDB6038" w14:textId="67560C51" w:rsidR="00E93CB6" w:rsidRPr="003C0A51" w:rsidRDefault="00E93CB6" w:rsidP="00237A59">
            <w:r w:rsidRPr="00517FD7">
              <w:t>17</w:t>
            </w:r>
            <w:r>
              <w:t xml:space="preserve">,512 / </w:t>
            </w:r>
            <w:r w:rsidRPr="00C30C46">
              <w:t>16</w:t>
            </w:r>
            <w:r>
              <w:t>,</w:t>
            </w:r>
            <w:r w:rsidRPr="00C30C46">
              <w:t>298.</w:t>
            </w:r>
            <w:r>
              <w:t>9</w:t>
            </w:r>
          </w:p>
        </w:tc>
      </w:tr>
      <w:tr w:rsidR="0090055E" w14:paraId="2BE0D21E" w14:textId="77777777" w:rsidTr="00237A59">
        <w:tc>
          <w:tcPr>
            <w:tcW w:w="2952" w:type="dxa"/>
          </w:tcPr>
          <w:p w14:paraId="0AE23F04" w14:textId="77777777" w:rsidR="0090055E" w:rsidRDefault="0090055E" w:rsidP="00237A59">
            <w:r>
              <w:t>F6 – site + env var</w:t>
            </w:r>
          </w:p>
        </w:tc>
        <w:tc>
          <w:tcPr>
            <w:tcW w:w="2916" w:type="dxa"/>
          </w:tcPr>
          <w:p w14:paraId="249831BB" w14:textId="14826790" w:rsidR="0090055E" w:rsidRPr="00232272" w:rsidRDefault="008F3D3D" w:rsidP="00237A59">
            <w:r>
              <w:t xml:space="preserve">757.2 </w:t>
            </w:r>
            <w:r w:rsidR="0090055E">
              <w:t xml:space="preserve">/ </w:t>
            </w:r>
            <w:r>
              <w:t>335.6</w:t>
            </w:r>
          </w:p>
        </w:tc>
        <w:tc>
          <w:tcPr>
            <w:tcW w:w="2988" w:type="dxa"/>
          </w:tcPr>
          <w:p w14:paraId="7DB88C07" w14:textId="6903E70C" w:rsidR="0090055E" w:rsidRPr="00232272" w:rsidRDefault="00D72A05" w:rsidP="00237A59">
            <w:r>
              <w:t xml:space="preserve">17,166.8 </w:t>
            </w:r>
            <w:r w:rsidR="0090055E">
              <w:t xml:space="preserve">/ </w:t>
            </w:r>
            <w:r w:rsidR="0090055E" w:rsidRPr="00137C87">
              <w:t>21</w:t>
            </w:r>
            <w:r w:rsidR="0090055E">
              <w:t>,</w:t>
            </w:r>
            <w:r w:rsidR="0090055E" w:rsidRPr="00137C87">
              <w:t>653.1</w:t>
            </w:r>
          </w:p>
        </w:tc>
      </w:tr>
      <w:tr w:rsidR="0090055E" w14:paraId="01856A67" w14:textId="77777777" w:rsidTr="00237A59">
        <w:tc>
          <w:tcPr>
            <w:tcW w:w="2952" w:type="dxa"/>
          </w:tcPr>
          <w:p w14:paraId="6AE9A030" w14:textId="7969C77A" w:rsidR="0090055E" w:rsidRPr="004C267D" w:rsidRDefault="0090055E" w:rsidP="00237A59">
            <w:r w:rsidRPr="004C267D">
              <w:t xml:space="preserve">F7 – site + </w:t>
            </w:r>
            <w:r w:rsidR="0023103D">
              <w:t>HGR</w:t>
            </w:r>
          </w:p>
        </w:tc>
        <w:tc>
          <w:tcPr>
            <w:tcW w:w="2916" w:type="dxa"/>
          </w:tcPr>
          <w:p w14:paraId="1FB342BB" w14:textId="3883074F" w:rsidR="0090055E" w:rsidRPr="0033019E" w:rsidRDefault="008F3D3D" w:rsidP="00237A59">
            <w:r>
              <w:t xml:space="preserve">689.2 </w:t>
            </w:r>
            <w:r w:rsidR="0090055E">
              <w:t xml:space="preserve">/ </w:t>
            </w:r>
            <w:r w:rsidR="0090055E" w:rsidRPr="007B46A6">
              <w:t>294.</w:t>
            </w:r>
            <w:r>
              <w:t>4</w:t>
            </w:r>
          </w:p>
        </w:tc>
        <w:tc>
          <w:tcPr>
            <w:tcW w:w="2988" w:type="dxa"/>
          </w:tcPr>
          <w:p w14:paraId="3B13CBFD" w14:textId="3BB99A8E" w:rsidR="0090055E" w:rsidRPr="007B567A" w:rsidRDefault="0090055E" w:rsidP="00237A59">
            <w:r w:rsidRPr="000E3822">
              <w:t>14</w:t>
            </w:r>
            <w:r>
              <w:t>,</w:t>
            </w:r>
            <w:r w:rsidR="00D72A05">
              <w:t xml:space="preserve">141.1 </w:t>
            </w:r>
            <w:r>
              <w:t xml:space="preserve">/ </w:t>
            </w:r>
            <w:r w:rsidRPr="007B46A6">
              <w:rPr>
                <w:color w:val="008000"/>
              </w:rPr>
              <w:t>13,329.</w:t>
            </w:r>
            <w:r w:rsidR="00D72A05">
              <w:rPr>
                <w:color w:val="008000"/>
              </w:rPr>
              <w:t>8</w:t>
            </w:r>
          </w:p>
        </w:tc>
      </w:tr>
      <w:tr w:rsidR="0090055E" w14:paraId="65788E9B" w14:textId="77777777" w:rsidTr="00237A59">
        <w:tc>
          <w:tcPr>
            <w:tcW w:w="2952" w:type="dxa"/>
          </w:tcPr>
          <w:p w14:paraId="764F9B73" w14:textId="77777777" w:rsidR="0090055E" w:rsidRPr="004C267D" w:rsidRDefault="0090055E" w:rsidP="00237A59">
            <w:r w:rsidRPr="004C267D">
              <w:t>F8 – site + pop</w:t>
            </w:r>
          </w:p>
        </w:tc>
        <w:tc>
          <w:tcPr>
            <w:tcW w:w="2916" w:type="dxa"/>
          </w:tcPr>
          <w:p w14:paraId="670B8728" w14:textId="0E04D3B6" w:rsidR="0090055E" w:rsidRPr="000E5491" w:rsidRDefault="008F3D3D" w:rsidP="00237A59">
            <w:r>
              <w:t xml:space="preserve">751.9 </w:t>
            </w:r>
            <w:r w:rsidR="0090055E">
              <w:t xml:space="preserve">/ </w:t>
            </w:r>
            <w:r>
              <w:t>330.2</w:t>
            </w:r>
          </w:p>
        </w:tc>
        <w:tc>
          <w:tcPr>
            <w:tcW w:w="2988" w:type="dxa"/>
          </w:tcPr>
          <w:p w14:paraId="404D02FE" w14:textId="5C2F82E4" w:rsidR="0090055E" w:rsidRPr="00C93298" w:rsidRDefault="0090055E" w:rsidP="00237A59">
            <w:r w:rsidRPr="00261F2C">
              <w:t>17</w:t>
            </w:r>
            <w:r>
              <w:t>,</w:t>
            </w:r>
            <w:r w:rsidR="00D72A05">
              <w:t xml:space="preserve">103.0 </w:t>
            </w:r>
            <w:r>
              <w:t xml:space="preserve">/ </w:t>
            </w:r>
            <w:r w:rsidRPr="009B213D">
              <w:t>22</w:t>
            </w:r>
            <w:r>
              <w:t>,</w:t>
            </w:r>
            <w:r w:rsidRPr="009B213D">
              <w:t>089.0</w:t>
            </w:r>
          </w:p>
        </w:tc>
      </w:tr>
      <w:tr w:rsidR="0090055E" w14:paraId="5DA8828C" w14:textId="77777777" w:rsidTr="00237A59">
        <w:tc>
          <w:tcPr>
            <w:tcW w:w="2952" w:type="dxa"/>
          </w:tcPr>
          <w:p w14:paraId="5D03C352" w14:textId="77777777" w:rsidR="0090055E" w:rsidRPr="004C267D" w:rsidRDefault="0090055E" w:rsidP="00237A59">
            <w:r w:rsidRPr="004C267D">
              <w:t>F9 - clone</w:t>
            </w:r>
          </w:p>
        </w:tc>
        <w:tc>
          <w:tcPr>
            <w:tcW w:w="2916" w:type="dxa"/>
          </w:tcPr>
          <w:p w14:paraId="74691A05" w14:textId="6AF6BD24" w:rsidR="0090055E" w:rsidRPr="005772EE" w:rsidRDefault="0090055E" w:rsidP="00237A59">
            <w:r w:rsidRPr="00006DDA">
              <w:t>1</w:t>
            </w:r>
            <w:r>
              <w:t>,</w:t>
            </w:r>
            <w:r w:rsidR="008F3D3D">
              <w:t xml:space="preserve">158.8 </w:t>
            </w:r>
            <w:r>
              <w:t xml:space="preserve">/ </w:t>
            </w:r>
            <w:r w:rsidRPr="0073483F">
              <w:t>1</w:t>
            </w:r>
            <w:r>
              <w:t>,</w:t>
            </w:r>
            <w:r w:rsidRPr="0073483F">
              <w:t>081.</w:t>
            </w:r>
            <w:r w:rsidR="008F3D3D">
              <w:t>8</w:t>
            </w:r>
          </w:p>
        </w:tc>
        <w:tc>
          <w:tcPr>
            <w:tcW w:w="2988" w:type="dxa"/>
          </w:tcPr>
          <w:p w14:paraId="7F182DF8" w14:textId="444BA553" w:rsidR="0090055E" w:rsidRPr="005772EE" w:rsidRDefault="0090055E" w:rsidP="00237A59">
            <w:r w:rsidRPr="0034485A">
              <w:t>14</w:t>
            </w:r>
            <w:r>
              <w:t>,</w:t>
            </w:r>
            <w:r w:rsidR="00EC608C">
              <w:t xml:space="preserve">960.3 </w:t>
            </w:r>
            <w:r>
              <w:t>/</w:t>
            </w:r>
            <w:r w:rsidR="00EC608C">
              <w:t xml:space="preserve"> </w:t>
            </w:r>
            <w:r w:rsidRPr="00F26A50">
              <w:t>53</w:t>
            </w:r>
            <w:r>
              <w:t>,</w:t>
            </w:r>
            <w:r w:rsidRPr="00F26A50">
              <w:t>788</w:t>
            </w:r>
            <w:r>
              <w:t>,</w:t>
            </w:r>
            <w:r w:rsidRPr="00F26A50">
              <w:t>144</w:t>
            </w:r>
          </w:p>
        </w:tc>
      </w:tr>
      <w:tr w:rsidR="0090055E" w14:paraId="543EFA55" w14:textId="77777777" w:rsidTr="00237A59">
        <w:tc>
          <w:tcPr>
            <w:tcW w:w="2952" w:type="dxa"/>
          </w:tcPr>
          <w:p w14:paraId="24A50DA7" w14:textId="77777777" w:rsidR="0090055E" w:rsidRPr="004C267D" w:rsidRDefault="0090055E" w:rsidP="00237A59">
            <w:r w:rsidRPr="004C267D">
              <w:t>F10 – site +clone</w:t>
            </w:r>
          </w:p>
        </w:tc>
        <w:tc>
          <w:tcPr>
            <w:tcW w:w="2916" w:type="dxa"/>
          </w:tcPr>
          <w:p w14:paraId="6B097C82" w14:textId="20276096" w:rsidR="0090055E" w:rsidRPr="00D814B3" w:rsidRDefault="008F3D3D" w:rsidP="00237A59">
            <w:r>
              <w:t xml:space="preserve">731.4 </w:t>
            </w:r>
            <w:r w:rsidR="0090055E">
              <w:t>/</w:t>
            </w:r>
            <w:r>
              <w:t>323.0</w:t>
            </w:r>
          </w:p>
        </w:tc>
        <w:tc>
          <w:tcPr>
            <w:tcW w:w="2988" w:type="dxa"/>
          </w:tcPr>
          <w:p w14:paraId="65FA73F2" w14:textId="41ADAC02" w:rsidR="0090055E" w:rsidRPr="00DE350D" w:rsidRDefault="0090055E" w:rsidP="00237A59">
            <w:r w:rsidRPr="00F14D26">
              <w:t>14</w:t>
            </w:r>
            <w:r>
              <w:t>,</w:t>
            </w:r>
            <w:r w:rsidR="00EC608C">
              <w:t xml:space="preserve">653.5 </w:t>
            </w:r>
            <w:r>
              <w:t>/</w:t>
            </w:r>
            <w:r w:rsidR="00EC608C">
              <w:t xml:space="preserve"> </w:t>
            </w:r>
            <w:r w:rsidRPr="008B303D">
              <w:t>14</w:t>
            </w:r>
            <w:r>
              <w:t>,</w:t>
            </w:r>
            <w:r w:rsidR="00EC608C">
              <w:t>882.5</w:t>
            </w:r>
          </w:p>
        </w:tc>
      </w:tr>
      <w:tr w:rsidR="0090055E" w14:paraId="3B490189" w14:textId="77777777" w:rsidTr="00237A59">
        <w:tc>
          <w:tcPr>
            <w:tcW w:w="2952" w:type="dxa"/>
          </w:tcPr>
          <w:p w14:paraId="0F166C8B" w14:textId="7B3B1AA2" w:rsidR="0090055E" w:rsidRPr="004C267D" w:rsidRDefault="0090055E" w:rsidP="00237A59">
            <w:r w:rsidRPr="004C267D">
              <w:t xml:space="preserve">F11 </w:t>
            </w:r>
            <w:proofErr w:type="gramStart"/>
            <w:r w:rsidRPr="004C267D">
              <w:t xml:space="preserve">-  </w:t>
            </w:r>
            <w:r w:rsidR="0023103D">
              <w:t>HGR</w:t>
            </w:r>
            <w:proofErr w:type="gramEnd"/>
            <w:r w:rsidRPr="004C267D">
              <w:t xml:space="preserve"> + clone</w:t>
            </w:r>
          </w:p>
        </w:tc>
        <w:tc>
          <w:tcPr>
            <w:tcW w:w="2916" w:type="dxa"/>
          </w:tcPr>
          <w:p w14:paraId="6A4EC5EB" w14:textId="55D323A4" w:rsidR="0090055E" w:rsidRPr="007B6489" w:rsidRDefault="008F3D3D" w:rsidP="00237A59">
            <w:r>
              <w:t xml:space="preserve">781.1 </w:t>
            </w:r>
            <w:r w:rsidR="0090055E">
              <w:t>/</w:t>
            </w:r>
            <w:r>
              <w:t xml:space="preserve"> 455.6</w:t>
            </w:r>
          </w:p>
        </w:tc>
        <w:tc>
          <w:tcPr>
            <w:tcW w:w="2988" w:type="dxa"/>
          </w:tcPr>
          <w:p w14:paraId="6B0BB5C4" w14:textId="755040A8" w:rsidR="0090055E" w:rsidRPr="007B6489" w:rsidRDefault="00EC608C" w:rsidP="00237A59">
            <w:r>
              <w:t xml:space="preserve">13,859.5 </w:t>
            </w:r>
            <w:r w:rsidR="0090055E">
              <w:t>/</w:t>
            </w:r>
            <w:r>
              <w:t xml:space="preserve"> </w:t>
            </w:r>
            <w:r w:rsidR="0090055E" w:rsidRPr="00CE4775">
              <w:t>26</w:t>
            </w:r>
            <w:r w:rsidR="0090055E">
              <w:t>,</w:t>
            </w:r>
            <w:r>
              <w:t>453.5</w:t>
            </w:r>
          </w:p>
        </w:tc>
      </w:tr>
      <w:tr w:rsidR="0090055E" w14:paraId="4C890F86" w14:textId="77777777" w:rsidTr="00237A59">
        <w:tc>
          <w:tcPr>
            <w:tcW w:w="2952" w:type="dxa"/>
          </w:tcPr>
          <w:p w14:paraId="7ACCBCCF" w14:textId="77777777" w:rsidR="0090055E" w:rsidRPr="004C267D" w:rsidRDefault="0090055E" w:rsidP="00237A59">
            <w:r w:rsidRPr="004C267D">
              <w:t>F12 – env dist + clone</w:t>
            </w:r>
          </w:p>
        </w:tc>
        <w:tc>
          <w:tcPr>
            <w:tcW w:w="2916" w:type="dxa"/>
          </w:tcPr>
          <w:p w14:paraId="1B743B73" w14:textId="2B7A09AB" w:rsidR="0090055E" w:rsidRPr="007B6489" w:rsidRDefault="00E1421C" w:rsidP="00237A59">
            <w:r>
              <w:t>807.9 / 411.2</w:t>
            </w:r>
          </w:p>
        </w:tc>
        <w:tc>
          <w:tcPr>
            <w:tcW w:w="2988" w:type="dxa"/>
          </w:tcPr>
          <w:p w14:paraId="55197422" w14:textId="2E92B68D" w:rsidR="0090055E" w:rsidRPr="00D814B3" w:rsidRDefault="00E1421C" w:rsidP="00237A59">
            <w:r w:rsidRPr="004A0582">
              <w:t>14</w:t>
            </w:r>
            <w:r>
              <w:t xml:space="preserve">,436.9 / </w:t>
            </w:r>
            <w:r w:rsidRPr="00A57BC2">
              <w:t>55</w:t>
            </w:r>
            <w:r>
              <w:t>,</w:t>
            </w:r>
            <w:r w:rsidRPr="00A57BC2">
              <w:t>023.2</w:t>
            </w:r>
          </w:p>
        </w:tc>
      </w:tr>
      <w:tr w:rsidR="0090055E" w14:paraId="6CE243DC" w14:textId="77777777" w:rsidTr="00237A59">
        <w:tc>
          <w:tcPr>
            <w:tcW w:w="2952" w:type="dxa"/>
          </w:tcPr>
          <w:p w14:paraId="412552FC" w14:textId="77777777" w:rsidR="0090055E" w:rsidRPr="004C267D" w:rsidRDefault="0090055E" w:rsidP="00237A59">
            <w:r w:rsidRPr="004C267D">
              <w:t>F13 – env var + clone</w:t>
            </w:r>
          </w:p>
        </w:tc>
        <w:tc>
          <w:tcPr>
            <w:tcW w:w="2916" w:type="dxa"/>
          </w:tcPr>
          <w:p w14:paraId="4FED5614" w14:textId="237F0E9A" w:rsidR="0090055E" w:rsidRPr="0033019E" w:rsidRDefault="008F3D3D" w:rsidP="00237A59">
            <w:r>
              <w:t>752.6</w:t>
            </w:r>
            <w:r w:rsidR="0090055E">
              <w:t xml:space="preserve">/ </w:t>
            </w:r>
            <w:r>
              <w:t>349.8</w:t>
            </w:r>
          </w:p>
        </w:tc>
        <w:tc>
          <w:tcPr>
            <w:tcW w:w="2988" w:type="dxa"/>
          </w:tcPr>
          <w:p w14:paraId="5F0C1082" w14:textId="550C0CB5" w:rsidR="0090055E" w:rsidRPr="0033019E" w:rsidRDefault="0090055E" w:rsidP="00237A59">
            <w:r w:rsidRPr="00E9250E">
              <w:t>14</w:t>
            </w:r>
            <w:r>
              <w:t>,</w:t>
            </w:r>
            <w:r w:rsidRPr="00E9250E">
              <w:t>742.6</w:t>
            </w:r>
            <w:r w:rsidR="00EC608C">
              <w:t xml:space="preserve"> </w:t>
            </w:r>
            <w:r>
              <w:t>/</w:t>
            </w:r>
            <w:r w:rsidR="00EC608C">
              <w:t xml:space="preserve"> </w:t>
            </w:r>
            <w:r w:rsidRPr="00206814">
              <w:t>30</w:t>
            </w:r>
            <w:r>
              <w:t>,</w:t>
            </w:r>
            <w:r w:rsidR="00EC608C">
              <w:t>268.9</w:t>
            </w:r>
          </w:p>
        </w:tc>
      </w:tr>
      <w:tr w:rsidR="0090055E" w14:paraId="56FE9720" w14:textId="77777777" w:rsidTr="00237A59">
        <w:tc>
          <w:tcPr>
            <w:tcW w:w="2952" w:type="dxa"/>
          </w:tcPr>
          <w:p w14:paraId="3F5239B2" w14:textId="48D44A62" w:rsidR="0090055E" w:rsidRPr="004C267D" w:rsidRDefault="0090055E" w:rsidP="00237A59">
            <w:r w:rsidRPr="004C267D">
              <w:t>F14 – env var +</w:t>
            </w:r>
            <w:r w:rsidR="0023103D">
              <w:t>HGR</w:t>
            </w:r>
          </w:p>
        </w:tc>
        <w:tc>
          <w:tcPr>
            <w:tcW w:w="2916" w:type="dxa"/>
          </w:tcPr>
          <w:p w14:paraId="507C355C" w14:textId="52124D82" w:rsidR="0090055E" w:rsidRPr="0076041F" w:rsidRDefault="008F3D3D" w:rsidP="00237A59">
            <w:pPr>
              <w:rPr>
                <w:i/>
              </w:rPr>
            </w:pPr>
            <w:r>
              <w:t>704.3 /327</w:t>
            </w:r>
          </w:p>
        </w:tc>
        <w:tc>
          <w:tcPr>
            <w:tcW w:w="2988" w:type="dxa"/>
          </w:tcPr>
          <w:p w14:paraId="4817E024" w14:textId="0FF4A2B4" w:rsidR="0090055E" w:rsidRPr="004971E8" w:rsidRDefault="0090055E" w:rsidP="00237A59">
            <w:r w:rsidRPr="00FD7286">
              <w:t>14</w:t>
            </w:r>
            <w:r>
              <w:t>,</w:t>
            </w:r>
            <w:r w:rsidR="00EC608C">
              <w:t xml:space="preserve">745.6 </w:t>
            </w:r>
            <w:r>
              <w:t xml:space="preserve">/ </w:t>
            </w:r>
            <w:r w:rsidRPr="00AC2E59">
              <w:t>25</w:t>
            </w:r>
            <w:r>
              <w:t>,</w:t>
            </w:r>
            <w:r w:rsidRPr="00AC2E59">
              <w:t>487.1</w:t>
            </w:r>
          </w:p>
        </w:tc>
      </w:tr>
      <w:tr w:rsidR="0090055E" w14:paraId="41AFFB20" w14:textId="77777777" w:rsidTr="00237A59">
        <w:tc>
          <w:tcPr>
            <w:tcW w:w="2952" w:type="dxa"/>
          </w:tcPr>
          <w:p w14:paraId="7FF87C7D" w14:textId="2A123C3C" w:rsidR="0090055E" w:rsidRPr="004C267D" w:rsidRDefault="0090055E" w:rsidP="00237A59">
            <w:r w:rsidRPr="004C267D">
              <w:t xml:space="preserve">F15 – site + env var + </w:t>
            </w:r>
            <w:r w:rsidR="0023103D">
              <w:t>HGR</w:t>
            </w:r>
          </w:p>
        </w:tc>
        <w:tc>
          <w:tcPr>
            <w:tcW w:w="2916" w:type="dxa"/>
          </w:tcPr>
          <w:p w14:paraId="7ACCCDC1" w14:textId="4B9C9BD0" w:rsidR="0090055E" w:rsidRPr="002A1064" w:rsidRDefault="008F3D3D" w:rsidP="00237A59">
            <w:r>
              <w:t xml:space="preserve">682.9 </w:t>
            </w:r>
            <w:r w:rsidR="0090055E">
              <w:t xml:space="preserve">/ </w:t>
            </w:r>
            <w:r w:rsidR="0090055E" w:rsidRPr="00845661">
              <w:t>302.6</w:t>
            </w:r>
          </w:p>
        </w:tc>
        <w:tc>
          <w:tcPr>
            <w:tcW w:w="2988" w:type="dxa"/>
          </w:tcPr>
          <w:p w14:paraId="1DFE592E" w14:textId="1CC56815" w:rsidR="0090055E" w:rsidRPr="002A1064" w:rsidRDefault="00EC608C" w:rsidP="00237A59">
            <w:r>
              <w:t xml:space="preserve">13,639.3 </w:t>
            </w:r>
            <w:r w:rsidR="0090055E">
              <w:t>/</w:t>
            </w:r>
            <w:r>
              <w:t xml:space="preserve"> </w:t>
            </w:r>
            <w:r w:rsidR="0090055E" w:rsidRPr="009F70B5">
              <w:t>17</w:t>
            </w:r>
            <w:r w:rsidR="0090055E">
              <w:t>,</w:t>
            </w:r>
            <w:r w:rsidR="0090055E" w:rsidRPr="009F70B5">
              <w:t>626.5</w:t>
            </w:r>
          </w:p>
        </w:tc>
      </w:tr>
      <w:tr w:rsidR="0090055E" w14:paraId="183FBD85" w14:textId="77777777" w:rsidTr="00237A59">
        <w:tc>
          <w:tcPr>
            <w:tcW w:w="2952" w:type="dxa"/>
          </w:tcPr>
          <w:p w14:paraId="1741C40F" w14:textId="6D5D1248" w:rsidR="0090055E" w:rsidRPr="004C267D" w:rsidRDefault="0090055E" w:rsidP="00237A59">
            <w:r w:rsidRPr="004C267D">
              <w:t xml:space="preserve">F16 – site + </w:t>
            </w:r>
            <w:r w:rsidR="0023103D">
              <w:t>HGR</w:t>
            </w:r>
            <w:r w:rsidRPr="004C267D">
              <w:t>+ either JT&amp;P, JT&amp;PF, DD &amp; P, or DD&amp;PF</w:t>
            </w:r>
          </w:p>
        </w:tc>
        <w:tc>
          <w:tcPr>
            <w:tcW w:w="2916" w:type="dxa"/>
          </w:tcPr>
          <w:p w14:paraId="16409BB6" w14:textId="77777777" w:rsidR="008F3D3D" w:rsidRDefault="008F3D3D" w:rsidP="00237A59">
            <w:proofErr w:type="gramStart"/>
            <w:r>
              <w:t>a)702.1</w:t>
            </w:r>
            <w:proofErr w:type="gramEnd"/>
            <w:r>
              <w:t>, b)692.7, c)697.11, d)693.0</w:t>
            </w:r>
          </w:p>
          <w:p w14:paraId="510B2739" w14:textId="3B93552E" w:rsidR="0090055E" w:rsidRPr="006532B5" w:rsidRDefault="0090055E" w:rsidP="00237A59">
            <w:r w:rsidRPr="008F3D3D">
              <w:rPr>
                <w:b/>
              </w:rPr>
              <w:t>/</w:t>
            </w:r>
            <w:r>
              <w:t xml:space="preserve"> </w:t>
            </w:r>
            <w:proofErr w:type="gramStart"/>
            <w:r w:rsidR="008F3D3D">
              <w:t>a</w:t>
            </w:r>
            <w:proofErr w:type="gramEnd"/>
            <w:r w:rsidR="008F3D3D">
              <w:t>)</w:t>
            </w:r>
            <w:r w:rsidR="007B46A6" w:rsidRPr="00E56666">
              <w:rPr>
                <w:color w:val="0000FF"/>
              </w:rPr>
              <w:t>300.3</w:t>
            </w:r>
            <w:r w:rsidR="008F3D3D">
              <w:t>, b)302.9,  c)302</w:t>
            </w:r>
            <w:r w:rsidR="007B46A6" w:rsidRPr="009E3E99">
              <w:t>,</w:t>
            </w:r>
            <w:r w:rsidR="007B46A6" w:rsidRPr="009E3E99">
              <w:rPr>
                <w:color w:val="0000FF"/>
              </w:rPr>
              <w:t xml:space="preserve"> </w:t>
            </w:r>
            <w:r w:rsidR="008F3D3D">
              <w:rPr>
                <w:color w:val="0000FF"/>
              </w:rPr>
              <w:t>d)</w:t>
            </w:r>
            <w:r w:rsidR="007B46A6" w:rsidRPr="009E3E99">
              <w:rPr>
                <w:color w:val="0000FF"/>
              </w:rPr>
              <w:t>2</w:t>
            </w:r>
            <w:r w:rsidR="007B46A6">
              <w:rPr>
                <w:color w:val="0000FF"/>
              </w:rPr>
              <w:t>97.5</w:t>
            </w:r>
          </w:p>
        </w:tc>
        <w:tc>
          <w:tcPr>
            <w:tcW w:w="2988" w:type="dxa"/>
          </w:tcPr>
          <w:p w14:paraId="554F3A28" w14:textId="77777777" w:rsidR="00EC608C" w:rsidRDefault="00EC608C" w:rsidP="00237A59">
            <w:proofErr w:type="gramStart"/>
            <w:r>
              <w:t>a)</w:t>
            </w:r>
            <w:r w:rsidR="0090055E" w:rsidRPr="006860B9">
              <w:t>14</w:t>
            </w:r>
            <w:r w:rsidR="0090055E">
              <w:t>,</w:t>
            </w:r>
            <w:r>
              <w:t>213.1</w:t>
            </w:r>
            <w:proofErr w:type="gramEnd"/>
            <w:r w:rsidR="0090055E">
              <w:t xml:space="preserve">, </w:t>
            </w:r>
            <w:r>
              <w:t>b)</w:t>
            </w:r>
            <w:r w:rsidR="0090055E" w:rsidRPr="001F17AC">
              <w:t>13</w:t>
            </w:r>
            <w:r w:rsidR="0090055E">
              <w:t>,</w:t>
            </w:r>
            <w:r w:rsidR="0090055E" w:rsidRPr="001F17AC">
              <w:t>938.8</w:t>
            </w:r>
            <w:r w:rsidR="0090055E">
              <w:t xml:space="preserve">, </w:t>
            </w:r>
            <w:r>
              <w:t>c)</w:t>
            </w:r>
            <w:r w:rsidR="0090055E" w:rsidRPr="009F275E">
              <w:t>14</w:t>
            </w:r>
            <w:r w:rsidR="0090055E">
              <w:t>,</w:t>
            </w:r>
            <w:r>
              <w:t>181</w:t>
            </w:r>
            <w:r w:rsidR="0090055E">
              <w:t xml:space="preserve">, </w:t>
            </w:r>
            <w:r>
              <w:t>d)</w:t>
            </w:r>
            <w:r w:rsidR="0090055E" w:rsidRPr="004B2D1F">
              <w:t>14</w:t>
            </w:r>
            <w:r w:rsidR="0090055E">
              <w:t>,</w:t>
            </w:r>
            <w:r>
              <w:t>049.8</w:t>
            </w:r>
          </w:p>
          <w:p w14:paraId="33ECA341" w14:textId="71D67EC7" w:rsidR="0090055E" w:rsidRPr="006532B5" w:rsidRDefault="0090055E" w:rsidP="00237A59">
            <w:r w:rsidRPr="00EC608C">
              <w:rPr>
                <w:b/>
              </w:rPr>
              <w:t xml:space="preserve">/ </w:t>
            </w:r>
            <w:proofErr w:type="gramStart"/>
            <w:r w:rsidR="00EC608C">
              <w:t>a</w:t>
            </w:r>
            <w:proofErr w:type="gramEnd"/>
            <w:r w:rsidR="00EC608C">
              <w:t>)</w:t>
            </w:r>
            <w:r w:rsidRPr="00851AA1">
              <w:t>15</w:t>
            </w:r>
            <w:r>
              <w:t>,</w:t>
            </w:r>
            <w:r w:rsidR="00EC608C">
              <w:t>004.8</w:t>
            </w:r>
            <w:r>
              <w:t xml:space="preserve">, </w:t>
            </w:r>
            <w:r w:rsidR="00EC608C">
              <w:t>b)</w:t>
            </w:r>
            <w:r w:rsidRPr="00E71731">
              <w:t>15</w:t>
            </w:r>
            <w:r>
              <w:t>,</w:t>
            </w:r>
            <w:r w:rsidR="00EC608C">
              <w:t>706.4</w:t>
            </w:r>
            <w:r>
              <w:t xml:space="preserve">, </w:t>
            </w:r>
            <w:r w:rsidR="00EC608C">
              <w:t>c)</w:t>
            </w:r>
            <w:r w:rsidRPr="00CA0716">
              <w:t>15</w:t>
            </w:r>
            <w:r>
              <w:t>,</w:t>
            </w:r>
            <w:r w:rsidR="00EC608C">
              <w:t>154.4</w:t>
            </w:r>
            <w:r>
              <w:t xml:space="preserve">, </w:t>
            </w:r>
            <w:r w:rsidR="00EC608C">
              <w:t>d)</w:t>
            </w:r>
            <w:r w:rsidRPr="00CE5AF5">
              <w:t>15</w:t>
            </w:r>
            <w:r>
              <w:t>,</w:t>
            </w:r>
            <w:r w:rsidRPr="00CE5AF5">
              <w:t>360.9</w:t>
            </w:r>
          </w:p>
        </w:tc>
      </w:tr>
      <w:tr w:rsidR="0090055E" w14:paraId="26FE6629" w14:textId="77777777" w:rsidTr="00237A59">
        <w:tc>
          <w:tcPr>
            <w:tcW w:w="2952" w:type="dxa"/>
          </w:tcPr>
          <w:p w14:paraId="6056670A" w14:textId="783B773D" w:rsidR="0090055E" w:rsidRPr="004C267D" w:rsidRDefault="0090055E" w:rsidP="00237A59">
            <w:r w:rsidRPr="004C267D">
              <w:t xml:space="preserve">F17 – env var + </w:t>
            </w:r>
            <w:r w:rsidR="0023103D">
              <w:t>HGR</w:t>
            </w:r>
            <w:r w:rsidRPr="004C267D">
              <w:t xml:space="preserve"> + clone</w:t>
            </w:r>
          </w:p>
        </w:tc>
        <w:tc>
          <w:tcPr>
            <w:tcW w:w="2916" w:type="dxa"/>
          </w:tcPr>
          <w:p w14:paraId="6DBBCEA9" w14:textId="7D80A73C" w:rsidR="0090055E" w:rsidRPr="006532B5" w:rsidRDefault="008F3D3D" w:rsidP="00237A59">
            <w:r>
              <w:t xml:space="preserve">693.4 </w:t>
            </w:r>
            <w:r w:rsidR="0090055E">
              <w:t>/ 324.6</w:t>
            </w:r>
          </w:p>
        </w:tc>
        <w:tc>
          <w:tcPr>
            <w:tcW w:w="2988" w:type="dxa"/>
          </w:tcPr>
          <w:p w14:paraId="58F4160A" w14:textId="4ABA3A14" w:rsidR="0090055E" w:rsidRPr="006532B5" w:rsidRDefault="00EC608C" w:rsidP="00237A59">
            <w:r>
              <w:t>11,879.5</w:t>
            </w:r>
            <w:r w:rsidR="0090055E" w:rsidRPr="00C06ECB">
              <w:t xml:space="preserve"> </w:t>
            </w:r>
            <w:r w:rsidR="0090055E">
              <w:t xml:space="preserve">/ </w:t>
            </w:r>
            <w:r w:rsidR="0090055E" w:rsidRPr="00671852">
              <w:t>24</w:t>
            </w:r>
            <w:r w:rsidR="0090055E">
              <w:t>,</w:t>
            </w:r>
            <w:r w:rsidR="0090055E" w:rsidRPr="00671852">
              <w:t>569.0</w:t>
            </w:r>
          </w:p>
        </w:tc>
      </w:tr>
      <w:tr w:rsidR="0090055E" w14:paraId="61F04BCE" w14:textId="77777777" w:rsidTr="00237A59">
        <w:tc>
          <w:tcPr>
            <w:tcW w:w="2952" w:type="dxa"/>
          </w:tcPr>
          <w:p w14:paraId="08A1F549" w14:textId="5142ED88" w:rsidR="0090055E" w:rsidRPr="004C267D" w:rsidRDefault="0090055E" w:rsidP="00237A59">
            <w:r w:rsidRPr="004C267D">
              <w:t xml:space="preserve">F18 – site + env var + </w:t>
            </w:r>
            <w:r w:rsidR="0023103D">
              <w:t>HGR</w:t>
            </w:r>
            <w:r w:rsidRPr="004C267D">
              <w:t xml:space="preserve"> + clone</w:t>
            </w:r>
          </w:p>
        </w:tc>
        <w:tc>
          <w:tcPr>
            <w:tcW w:w="2916" w:type="dxa"/>
          </w:tcPr>
          <w:p w14:paraId="484BA273" w14:textId="72A6A123" w:rsidR="0090055E" w:rsidRPr="006532B5" w:rsidRDefault="008F3D3D" w:rsidP="00237A59">
            <w:r>
              <w:t xml:space="preserve">677.2 </w:t>
            </w:r>
            <w:r w:rsidR="0090055E">
              <w:t xml:space="preserve">/ </w:t>
            </w:r>
            <w:r w:rsidR="0090055E" w:rsidRPr="009C78B7">
              <w:rPr>
                <w:color w:val="0000FF"/>
              </w:rPr>
              <w:t>299.5</w:t>
            </w:r>
          </w:p>
        </w:tc>
        <w:tc>
          <w:tcPr>
            <w:tcW w:w="2988" w:type="dxa"/>
          </w:tcPr>
          <w:p w14:paraId="18A3E0B5" w14:textId="65E23CF1" w:rsidR="0090055E" w:rsidRPr="006532B5" w:rsidRDefault="00EC608C" w:rsidP="00237A59">
            <w:r>
              <w:t xml:space="preserve">11,798.4 </w:t>
            </w:r>
            <w:r w:rsidR="0090055E">
              <w:t>/</w:t>
            </w:r>
            <w:r w:rsidR="0090055E" w:rsidRPr="00971CF2">
              <w:t>16</w:t>
            </w:r>
            <w:r w:rsidR="0090055E">
              <w:t>,</w:t>
            </w:r>
            <w:r>
              <w:t>369.9</w:t>
            </w:r>
          </w:p>
        </w:tc>
      </w:tr>
      <w:tr w:rsidR="0090055E" w14:paraId="44FECFE5" w14:textId="77777777" w:rsidTr="00237A59">
        <w:tc>
          <w:tcPr>
            <w:tcW w:w="2952" w:type="dxa"/>
          </w:tcPr>
          <w:p w14:paraId="5A9905AF" w14:textId="6D13F634" w:rsidR="0090055E" w:rsidRPr="004C267D" w:rsidRDefault="0090055E" w:rsidP="00237A59">
            <w:r w:rsidRPr="004C267D">
              <w:t>F19 – site + pop +</w:t>
            </w:r>
            <w:r w:rsidR="0023103D">
              <w:t>HGR</w:t>
            </w:r>
          </w:p>
        </w:tc>
        <w:tc>
          <w:tcPr>
            <w:tcW w:w="2916" w:type="dxa"/>
          </w:tcPr>
          <w:p w14:paraId="3B7C0156" w14:textId="488A09CC" w:rsidR="0090055E" w:rsidRPr="006532B5" w:rsidRDefault="008F3D3D" w:rsidP="00237A59">
            <w:r>
              <w:t xml:space="preserve">683.3 </w:t>
            </w:r>
            <w:r w:rsidR="0090055E">
              <w:t xml:space="preserve">/ </w:t>
            </w:r>
            <w:r w:rsidR="0090055E" w:rsidRPr="009C78B7">
              <w:rPr>
                <w:color w:val="0000FF"/>
              </w:rPr>
              <w:t>299.6</w:t>
            </w:r>
          </w:p>
        </w:tc>
        <w:tc>
          <w:tcPr>
            <w:tcW w:w="2988" w:type="dxa"/>
          </w:tcPr>
          <w:p w14:paraId="1F4C1643" w14:textId="09175CA9" w:rsidR="0090055E" w:rsidRPr="006532B5" w:rsidRDefault="00EC608C" w:rsidP="00237A59">
            <w:r>
              <w:t xml:space="preserve">13,155.6 </w:t>
            </w:r>
            <w:r w:rsidR="0090055E">
              <w:t xml:space="preserve">/ </w:t>
            </w:r>
            <w:r w:rsidR="0090055E" w:rsidRPr="00671945">
              <w:t>18</w:t>
            </w:r>
            <w:r w:rsidR="0090055E">
              <w:t>,</w:t>
            </w:r>
            <w:r w:rsidR="0090055E" w:rsidRPr="00671945">
              <w:t>053.6</w:t>
            </w:r>
          </w:p>
        </w:tc>
      </w:tr>
      <w:tr w:rsidR="007B46A6" w14:paraId="5CE11216" w14:textId="77777777" w:rsidTr="00237A59">
        <w:tc>
          <w:tcPr>
            <w:tcW w:w="2952" w:type="dxa"/>
          </w:tcPr>
          <w:p w14:paraId="7E7A6FEF" w14:textId="72F6304B" w:rsidR="007B46A6" w:rsidRPr="004C267D" w:rsidRDefault="007B46A6" w:rsidP="00237A59">
            <w:r w:rsidRPr="004C267D">
              <w:t xml:space="preserve">F20 – size + env var + </w:t>
            </w:r>
            <w:r w:rsidR="0023103D">
              <w:t>HGR</w:t>
            </w:r>
            <w:r w:rsidRPr="004C267D">
              <w:t xml:space="preserve"> </w:t>
            </w:r>
          </w:p>
        </w:tc>
        <w:tc>
          <w:tcPr>
            <w:tcW w:w="2916" w:type="dxa"/>
          </w:tcPr>
          <w:p w14:paraId="3A252BAB" w14:textId="2DD46742" w:rsidR="007B46A6" w:rsidRPr="006532B5" w:rsidRDefault="008F3D3D" w:rsidP="00237A59">
            <w:r>
              <w:t xml:space="preserve">700.1 </w:t>
            </w:r>
            <w:r w:rsidR="007B46A6">
              <w:t xml:space="preserve">/ </w:t>
            </w:r>
            <w:r w:rsidR="007B46A6" w:rsidRPr="00935C33">
              <w:t>348.1</w:t>
            </w:r>
          </w:p>
        </w:tc>
        <w:tc>
          <w:tcPr>
            <w:tcW w:w="2988" w:type="dxa"/>
          </w:tcPr>
          <w:p w14:paraId="3F092519" w14:textId="14B883D3" w:rsidR="007B46A6" w:rsidRPr="006532B5" w:rsidRDefault="00EC608C" w:rsidP="00237A59">
            <w:r>
              <w:t xml:space="preserve">12,777.5 </w:t>
            </w:r>
            <w:proofErr w:type="gramStart"/>
            <w:r w:rsidR="007B46A6" w:rsidRPr="008665B5">
              <w:rPr>
                <w:i/>
              </w:rPr>
              <w:t>/</w:t>
            </w:r>
            <w:r w:rsidR="007B46A6" w:rsidRPr="00BA4336">
              <w:t xml:space="preserve">  21,555.2</w:t>
            </w:r>
            <w:proofErr w:type="gramEnd"/>
          </w:p>
        </w:tc>
      </w:tr>
      <w:tr w:rsidR="0090055E" w14:paraId="25070F98" w14:textId="77777777" w:rsidTr="00237A59">
        <w:tc>
          <w:tcPr>
            <w:tcW w:w="2952" w:type="dxa"/>
          </w:tcPr>
          <w:p w14:paraId="417FC64F" w14:textId="5F3797CC" w:rsidR="0090055E" w:rsidRPr="004C267D" w:rsidRDefault="0090055E" w:rsidP="00237A59">
            <w:r w:rsidRPr="004C267D">
              <w:t xml:space="preserve">F21 – size + env var + </w:t>
            </w:r>
            <w:r w:rsidR="0023103D">
              <w:t>HGR</w:t>
            </w:r>
            <w:r w:rsidRPr="004C267D">
              <w:t xml:space="preserve"> + clone</w:t>
            </w:r>
          </w:p>
        </w:tc>
        <w:tc>
          <w:tcPr>
            <w:tcW w:w="2916" w:type="dxa"/>
          </w:tcPr>
          <w:p w14:paraId="5DE7A940" w14:textId="5522A9AE" w:rsidR="0090055E" w:rsidRPr="006532B5" w:rsidRDefault="008F3D3D" w:rsidP="00237A59">
            <w:r>
              <w:rPr>
                <w:color w:val="0000FF"/>
              </w:rPr>
              <w:t xml:space="preserve">672.6 </w:t>
            </w:r>
            <w:r w:rsidR="0090055E">
              <w:t xml:space="preserve">/ </w:t>
            </w:r>
            <w:r w:rsidR="0090055E" w:rsidRPr="00500CD5">
              <w:t>316.2</w:t>
            </w:r>
          </w:p>
        </w:tc>
        <w:tc>
          <w:tcPr>
            <w:tcW w:w="2988" w:type="dxa"/>
          </w:tcPr>
          <w:p w14:paraId="1B54F350" w14:textId="42325F4C" w:rsidR="0090055E" w:rsidRPr="006532B5" w:rsidRDefault="007B46A6" w:rsidP="00237A59">
            <w:r w:rsidRPr="007E46FA">
              <w:rPr>
                <w:color w:val="0000FF"/>
              </w:rPr>
              <w:t>10,795.5</w:t>
            </w:r>
            <w:r w:rsidR="00EC608C">
              <w:rPr>
                <w:color w:val="0000FF"/>
              </w:rPr>
              <w:t xml:space="preserve"> </w:t>
            </w:r>
            <w:r w:rsidR="0090055E">
              <w:t xml:space="preserve">/ </w:t>
            </w:r>
            <w:r w:rsidR="0090055E" w:rsidRPr="00B708EA">
              <w:t>19</w:t>
            </w:r>
            <w:r w:rsidR="0090055E">
              <w:t>,</w:t>
            </w:r>
            <w:r w:rsidR="00EC608C">
              <w:t>488.9</w:t>
            </w:r>
          </w:p>
        </w:tc>
      </w:tr>
      <w:tr w:rsidR="0090055E" w14:paraId="1E8AF9D0" w14:textId="77777777" w:rsidTr="00237A59">
        <w:tc>
          <w:tcPr>
            <w:tcW w:w="2952" w:type="dxa"/>
          </w:tcPr>
          <w:p w14:paraId="1AEDF14B" w14:textId="65A59FA8" w:rsidR="0090055E" w:rsidRPr="004C267D" w:rsidRDefault="0090055E" w:rsidP="00237A59">
            <w:r w:rsidRPr="004C267D">
              <w:t xml:space="preserve">F22 – site +size + env var + </w:t>
            </w:r>
            <w:r w:rsidR="0023103D">
              <w:t>HGR</w:t>
            </w:r>
            <w:r w:rsidRPr="004C267D">
              <w:t xml:space="preserve"> + clone</w:t>
            </w:r>
          </w:p>
        </w:tc>
        <w:tc>
          <w:tcPr>
            <w:tcW w:w="2916" w:type="dxa"/>
          </w:tcPr>
          <w:p w14:paraId="354E9121" w14:textId="247C71B3" w:rsidR="0090055E" w:rsidRPr="007B46A6" w:rsidRDefault="008F3D3D" w:rsidP="00237A59">
            <w:pPr>
              <w:rPr>
                <w:color w:val="008000"/>
              </w:rPr>
            </w:pPr>
            <w:r>
              <w:rPr>
                <w:color w:val="008000"/>
              </w:rPr>
              <w:t>660 / 292</w:t>
            </w:r>
          </w:p>
        </w:tc>
        <w:tc>
          <w:tcPr>
            <w:tcW w:w="2988" w:type="dxa"/>
          </w:tcPr>
          <w:p w14:paraId="22227263" w14:textId="03371C56" w:rsidR="0090055E" w:rsidRPr="00513C53" w:rsidRDefault="0090055E" w:rsidP="00237A59">
            <w:pPr>
              <w:rPr>
                <w:b/>
              </w:rPr>
            </w:pPr>
            <w:r w:rsidRPr="001A399F">
              <w:rPr>
                <w:color w:val="008000"/>
              </w:rPr>
              <w:t>10,782.2</w:t>
            </w:r>
            <w:r w:rsidRPr="00C53311">
              <w:t xml:space="preserve"> </w:t>
            </w:r>
            <w:r w:rsidRPr="005570A8">
              <w:t>/</w:t>
            </w:r>
            <w:r>
              <w:t xml:space="preserve"> </w:t>
            </w:r>
            <w:r w:rsidR="00EC608C">
              <w:rPr>
                <w:color w:val="0000FF"/>
              </w:rPr>
              <w:t>13,904.7</w:t>
            </w:r>
          </w:p>
        </w:tc>
      </w:tr>
    </w:tbl>
    <w:p w14:paraId="549E5CBB" w14:textId="77777777" w:rsidR="0090055E" w:rsidRDefault="0090055E" w:rsidP="0090055E"/>
    <w:p w14:paraId="1C70BEA8" w14:textId="77777777" w:rsidR="0090055E" w:rsidRDefault="0090055E" w:rsidP="0090055E">
      <w:pPr>
        <w:rPr>
          <w:b/>
          <w:noProof/>
          <w:u w:val="single"/>
        </w:rPr>
      </w:pPr>
    </w:p>
    <w:sectPr w:rsidR="0090055E" w:rsidSect="004223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185C86"/>
    <w:multiLevelType w:val="hybridMultilevel"/>
    <w:tmpl w:val="140C59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B93C8F"/>
    <w:multiLevelType w:val="hybridMultilevel"/>
    <w:tmpl w:val="87C62830"/>
    <w:lvl w:ilvl="0" w:tplc="8BCA5E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6E50EF"/>
    <w:multiLevelType w:val="hybridMultilevel"/>
    <w:tmpl w:val="89CCC70C"/>
    <w:lvl w:ilvl="0" w:tplc="5AE0992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55E"/>
    <w:rsid w:val="00025236"/>
    <w:rsid w:val="00065701"/>
    <w:rsid w:val="00077650"/>
    <w:rsid w:val="00132ED5"/>
    <w:rsid w:val="00151CD6"/>
    <w:rsid w:val="001A399F"/>
    <w:rsid w:val="001D0885"/>
    <w:rsid w:val="001E08FC"/>
    <w:rsid w:val="001F0907"/>
    <w:rsid w:val="001F3A27"/>
    <w:rsid w:val="0023103D"/>
    <w:rsid w:val="00237A59"/>
    <w:rsid w:val="002B48FA"/>
    <w:rsid w:val="002C7925"/>
    <w:rsid w:val="002E6817"/>
    <w:rsid w:val="0036731D"/>
    <w:rsid w:val="00386971"/>
    <w:rsid w:val="00391415"/>
    <w:rsid w:val="003A138D"/>
    <w:rsid w:val="003A520E"/>
    <w:rsid w:val="003B59D0"/>
    <w:rsid w:val="00422357"/>
    <w:rsid w:val="004647AD"/>
    <w:rsid w:val="00483F5A"/>
    <w:rsid w:val="004C267D"/>
    <w:rsid w:val="005958C2"/>
    <w:rsid w:val="005C79D2"/>
    <w:rsid w:val="0060345E"/>
    <w:rsid w:val="0060708A"/>
    <w:rsid w:val="0061653F"/>
    <w:rsid w:val="006218AA"/>
    <w:rsid w:val="00697BFC"/>
    <w:rsid w:val="006A1620"/>
    <w:rsid w:val="006D45C1"/>
    <w:rsid w:val="006F1EDB"/>
    <w:rsid w:val="007B46A6"/>
    <w:rsid w:val="007D0054"/>
    <w:rsid w:val="00884442"/>
    <w:rsid w:val="008F3D3D"/>
    <w:rsid w:val="0090055E"/>
    <w:rsid w:val="00905B67"/>
    <w:rsid w:val="009264FD"/>
    <w:rsid w:val="009C378B"/>
    <w:rsid w:val="009C4465"/>
    <w:rsid w:val="009C78B7"/>
    <w:rsid w:val="00A713A4"/>
    <w:rsid w:val="00A96773"/>
    <w:rsid w:val="00BA12CA"/>
    <w:rsid w:val="00C342B4"/>
    <w:rsid w:val="00C5522F"/>
    <w:rsid w:val="00CA64C2"/>
    <w:rsid w:val="00D65E20"/>
    <w:rsid w:val="00D72A05"/>
    <w:rsid w:val="00DD1657"/>
    <w:rsid w:val="00E1421C"/>
    <w:rsid w:val="00E822A8"/>
    <w:rsid w:val="00E93CB6"/>
    <w:rsid w:val="00EC608C"/>
    <w:rsid w:val="00ED4920"/>
    <w:rsid w:val="00F471DD"/>
    <w:rsid w:val="00F511BC"/>
    <w:rsid w:val="00FE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E4B2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55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0055E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005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5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5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5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5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5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55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005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055E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055E"/>
  </w:style>
  <w:style w:type="paragraph" w:styleId="Footer">
    <w:name w:val="footer"/>
    <w:basedOn w:val="Normal"/>
    <w:link w:val="FooterChar"/>
    <w:uiPriority w:val="99"/>
    <w:unhideWhenUsed/>
    <w:rsid w:val="009005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55E"/>
  </w:style>
  <w:style w:type="character" w:styleId="PageNumber">
    <w:name w:val="page number"/>
    <w:basedOn w:val="DefaultParagraphFont"/>
    <w:uiPriority w:val="99"/>
    <w:semiHidden/>
    <w:unhideWhenUsed/>
    <w:rsid w:val="0090055E"/>
  </w:style>
  <w:style w:type="character" w:styleId="Hyperlink">
    <w:name w:val="Hyperlink"/>
    <w:basedOn w:val="DefaultParagraphFont"/>
    <w:uiPriority w:val="99"/>
    <w:unhideWhenUsed/>
    <w:rsid w:val="0090055E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0055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0055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0055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0055E"/>
  </w:style>
  <w:style w:type="paragraph" w:customStyle="1" w:styleId="BodyA">
    <w:name w:val="Body A"/>
    <w:rsid w:val="009005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90055E"/>
    <w:rPr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55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0055E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005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5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5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5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5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5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55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005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055E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055E"/>
  </w:style>
  <w:style w:type="paragraph" w:styleId="Footer">
    <w:name w:val="footer"/>
    <w:basedOn w:val="Normal"/>
    <w:link w:val="FooterChar"/>
    <w:uiPriority w:val="99"/>
    <w:unhideWhenUsed/>
    <w:rsid w:val="009005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55E"/>
  </w:style>
  <w:style w:type="character" w:styleId="PageNumber">
    <w:name w:val="page number"/>
    <w:basedOn w:val="DefaultParagraphFont"/>
    <w:uiPriority w:val="99"/>
    <w:semiHidden/>
    <w:unhideWhenUsed/>
    <w:rsid w:val="0090055E"/>
  </w:style>
  <w:style w:type="character" w:styleId="Hyperlink">
    <w:name w:val="Hyperlink"/>
    <w:basedOn w:val="DefaultParagraphFont"/>
    <w:uiPriority w:val="99"/>
    <w:unhideWhenUsed/>
    <w:rsid w:val="0090055E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0055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0055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0055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0055E"/>
  </w:style>
  <w:style w:type="paragraph" w:customStyle="1" w:styleId="BodyA">
    <w:name w:val="Body A"/>
    <w:rsid w:val="009005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90055E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685</Words>
  <Characters>3907</Characters>
  <Application>Microsoft Macintosh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an</dc:creator>
  <cp:keywords/>
  <dc:description/>
  <cp:lastModifiedBy>Emily Moran</cp:lastModifiedBy>
  <cp:revision>52</cp:revision>
  <dcterms:created xsi:type="dcterms:W3CDTF">2016-12-12T16:36:00Z</dcterms:created>
  <dcterms:modified xsi:type="dcterms:W3CDTF">2017-09-19T17:31:00Z</dcterms:modified>
</cp:coreProperties>
</file>